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2876B" w14:textId="5698F554" w:rsidR="00B06BB3" w:rsidRDefault="00B06BB3">
      <w:pPr>
        <w:rPr>
          <w:lang w:val="en-US"/>
        </w:rPr>
      </w:pPr>
      <w:r w:rsidRPr="00B06BB3">
        <w:rPr>
          <w:lang w:val="en-US"/>
        </w:rPr>
        <w:t>Supplementary table 1:</w:t>
      </w:r>
      <w:r>
        <w:rPr>
          <w:lang w:val="en-US"/>
        </w:rPr>
        <w:t xml:space="preserve"> Subtypes and recombinant forms of </w:t>
      </w:r>
      <w:r w:rsidR="00B039FC">
        <w:rPr>
          <w:lang w:val="en-US"/>
        </w:rPr>
        <w:t xml:space="preserve">retrospective </w:t>
      </w:r>
      <w:r>
        <w:rPr>
          <w:lang w:val="en-US"/>
        </w:rPr>
        <w:t xml:space="preserve">HIV-1 samples used </w:t>
      </w:r>
      <w:r w:rsidR="00C60980">
        <w:rPr>
          <w:lang w:val="en-US"/>
        </w:rPr>
        <w:t xml:space="preserve">at </w:t>
      </w:r>
      <w:r>
        <w:rPr>
          <w:lang w:val="en-US"/>
        </w:rPr>
        <w:t>Pitié</w:t>
      </w:r>
      <w:r w:rsidR="00B039FC">
        <w:rPr>
          <w:lang w:val="en-US"/>
        </w:rPr>
        <w:t>-Salpêtrière</w:t>
      </w:r>
      <w:r>
        <w:rPr>
          <w:lang w:val="en-US"/>
        </w:rPr>
        <w:t xml:space="preserve"> Hospital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42"/>
        <w:gridCol w:w="838"/>
        <w:gridCol w:w="1138"/>
      </w:tblGrid>
      <w:tr w:rsidR="002E642E" w:rsidRPr="00B06BB3" w14:paraId="1664E3BE" w14:textId="77777777" w:rsidTr="004A2FB3">
        <w:tc>
          <w:tcPr>
            <w:tcW w:w="1142" w:type="dxa"/>
          </w:tcPr>
          <w:p w14:paraId="5C947E13" w14:textId="2E371D30" w:rsidR="002E642E" w:rsidRPr="00B06BB3" w:rsidRDefault="002E642E" w:rsidP="00B06BB3">
            <w:pPr>
              <w:rPr>
                <w:sz w:val="16"/>
                <w:szCs w:val="16"/>
                <w:lang w:val="en-US"/>
              </w:rPr>
            </w:pPr>
            <w:r w:rsidRPr="00B06BB3">
              <w:rPr>
                <w:sz w:val="16"/>
                <w:szCs w:val="16"/>
                <w:lang w:val="en-US"/>
              </w:rPr>
              <w:t>Subtype</w:t>
            </w:r>
            <w:r>
              <w:rPr>
                <w:sz w:val="16"/>
                <w:szCs w:val="16"/>
                <w:lang w:val="en-US"/>
              </w:rPr>
              <w:t>/</w:t>
            </w:r>
            <w:r>
              <w:rPr>
                <w:sz w:val="16"/>
                <w:szCs w:val="16"/>
                <w:lang w:val="en-US"/>
              </w:rPr>
              <w:br/>
              <w:t>group/CRF</w:t>
            </w:r>
          </w:p>
        </w:tc>
        <w:tc>
          <w:tcPr>
            <w:tcW w:w="838" w:type="dxa"/>
          </w:tcPr>
          <w:p w14:paraId="47B5773E" w14:textId="29132AAF" w:rsidR="002E642E" w:rsidRPr="00B06BB3" w:rsidRDefault="002E642E" w:rsidP="00B06BB3">
            <w:pPr>
              <w:rPr>
                <w:sz w:val="16"/>
                <w:szCs w:val="16"/>
                <w:lang w:val="en-US"/>
              </w:rPr>
            </w:pPr>
            <w:r w:rsidRPr="00B06BB3">
              <w:rPr>
                <w:sz w:val="16"/>
                <w:szCs w:val="16"/>
                <w:lang w:val="en-US"/>
              </w:rPr>
              <w:t>Stage</w:t>
            </w:r>
          </w:p>
        </w:tc>
        <w:tc>
          <w:tcPr>
            <w:tcW w:w="1138" w:type="dxa"/>
          </w:tcPr>
          <w:p w14:paraId="17AC6549" w14:textId="69009B0E" w:rsidR="002E642E" w:rsidRPr="00B06BB3" w:rsidRDefault="002E642E" w:rsidP="00B06BB3">
            <w:pPr>
              <w:rPr>
                <w:sz w:val="16"/>
                <w:szCs w:val="16"/>
                <w:lang w:val="en-US"/>
              </w:rPr>
            </w:pPr>
            <w:r w:rsidRPr="00B06BB3">
              <w:rPr>
                <w:sz w:val="16"/>
                <w:szCs w:val="16"/>
                <w:lang w:val="en-US"/>
              </w:rPr>
              <w:t>No Specimens</w:t>
            </w:r>
          </w:p>
        </w:tc>
      </w:tr>
      <w:tr w:rsidR="002E642E" w:rsidRPr="00B06BB3" w14:paraId="2494C7A3" w14:textId="77777777" w:rsidTr="004A2FB3">
        <w:tc>
          <w:tcPr>
            <w:tcW w:w="1142" w:type="dxa"/>
          </w:tcPr>
          <w:p w14:paraId="3781C059" w14:textId="67F12AB7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 w:rsidRPr="00B06BB3">
              <w:rPr>
                <w:sz w:val="16"/>
                <w:szCs w:val="16"/>
                <w:lang w:val="en-US"/>
              </w:rPr>
              <w:t>Subtype A</w:t>
            </w:r>
          </w:p>
        </w:tc>
        <w:tc>
          <w:tcPr>
            <w:tcW w:w="838" w:type="dxa"/>
          </w:tcPr>
          <w:p w14:paraId="07BCE563" w14:textId="1CB0C6B1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74B8AC47" w14:textId="0D78C50E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</w:tr>
      <w:tr w:rsidR="002E642E" w:rsidRPr="00B06BB3" w14:paraId="7ABC6BE3" w14:textId="77777777" w:rsidTr="004A2FB3">
        <w:tc>
          <w:tcPr>
            <w:tcW w:w="1142" w:type="dxa"/>
          </w:tcPr>
          <w:p w14:paraId="7ABB7880" w14:textId="3496E7BF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type B</w:t>
            </w:r>
          </w:p>
        </w:tc>
        <w:tc>
          <w:tcPr>
            <w:tcW w:w="838" w:type="dxa"/>
          </w:tcPr>
          <w:p w14:paraId="050AC0DD" w14:textId="0274DD67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0895833B" w14:textId="2D2D61C0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</w:tr>
      <w:tr w:rsidR="002E642E" w:rsidRPr="00B06BB3" w14:paraId="73FD5BB9" w14:textId="77777777" w:rsidTr="004A2FB3">
        <w:tc>
          <w:tcPr>
            <w:tcW w:w="1142" w:type="dxa"/>
          </w:tcPr>
          <w:p w14:paraId="2983ED8F" w14:textId="2E4249D0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type C</w:t>
            </w:r>
          </w:p>
        </w:tc>
        <w:tc>
          <w:tcPr>
            <w:tcW w:w="838" w:type="dxa"/>
          </w:tcPr>
          <w:p w14:paraId="453D57CC" w14:textId="585E78EE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5D5E0693" w14:textId="5B10E358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</w:tr>
      <w:tr w:rsidR="002E642E" w:rsidRPr="00B06BB3" w14:paraId="351FD488" w14:textId="77777777" w:rsidTr="004A2FB3">
        <w:tc>
          <w:tcPr>
            <w:tcW w:w="1142" w:type="dxa"/>
          </w:tcPr>
          <w:p w14:paraId="59B4AE42" w14:textId="3772D503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type D</w:t>
            </w:r>
          </w:p>
        </w:tc>
        <w:tc>
          <w:tcPr>
            <w:tcW w:w="838" w:type="dxa"/>
          </w:tcPr>
          <w:p w14:paraId="038E031B" w14:textId="3B522B5D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7A19D036" w14:textId="49E1423C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</w:tr>
      <w:tr w:rsidR="002E642E" w:rsidRPr="00B06BB3" w14:paraId="713B5D20" w14:textId="77777777" w:rsidTr="004A2FB3">
        <w:tc>
          <w:tcPr>
            <w:tcW w:w="1142" w:type="dxa"/>
          </w:tcPr>
          <w:p w14:paraId="21292ADE" w14:textId="20927959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type F</w:t>
            </w:r>
          </w:p>
        </w:tc>
        <w:tc>
          <w:tcPr>
            <w:tcW w:w="838" w:type="dxa"/>
          </w:tcPr>
          <w:p w14:paraId="435E48BC" w14:textId="5A5664A7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13193615" w14:textId="3BBDC119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</w:tr>
      <w:tr w:rsidR="002E642E" w:rsidRPr="00B06BB3" w14:paraId="260A499C" w14:textId="77777777" w:rsidTr="004A2FB3">
        <w:tc>
          <w:tcPr>
            <w:tcW w:w="1142" w:type="dxa"/>
          </w:tcPr>
          <w:p w14:paraId="0D707702" w14:textId="4EAED879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type G</w:t>
            </w:r>
          </w:p>
        </w:tc>
        <w:tc>
          <w:tcPr>
            <w:tcW w:w="838" w:type="dxa"/>
          </w:tcPr>
          <w:p w14:paraId="2E924E3C" w14:textId="3F603AA7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3DD02AB7" w14:textId="62FC4A87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</w:tr>
      <w:tr w:rsidR="002E642E" w:rsidRPr="00B06BB3" w14:paraId="7B99419D" w14:textId="77777777" w:rsidTr="004A2FB3">
        <w:tc>
          <w:tcPr>
            <w:tcW w:w="1142" w:type="dxa"/>
          </w:tcPr>
          <w:p w14:paraId="73B6AB34" w14:textId="7A5F119A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type H</w:t>
            </w:r>
          </w:p>
        </w:tc>
        <w:tc>
          <w:tcPr>
            <w:tcW w:w="838" w:type="dxa"/>
          </w:tcPr>
          <w:p w14:paraId="41D2D94F" w14:textId="69B6E64B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50E7896F" w14:textId="03C41143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</w:tr>
      <w:tr w:rsidR="002E642E" w:rsidRPr="00B06BB3" w14:paraId="0E568AB3" w14:textId="77777777" w:rsidTr="004A2FB3">
        <w:tc>
          <w:tcPr>
            <w:tcW w:w="1142" w:type="dxa"/>
          </w:tcPr>
          <w:p w14:paraId="41772DE7" w14:textId="0394184D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type J</w:t>
            </w:r>
          </w:p>
        </w:tc>
        <w:tc>
          <w:tcPr>
            <w:tcW w:w="838" w:type="dxa"/>
          </w:tcPr>
          <w:p w14:paraId="1428D927" w14:textId="28ADABFB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7E1F65A9" w14:textId="13D6E041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2E642E" w:rsidRPr="00B06BB3" w14:paraId="2D81A7D0" w14:textId="77777777" w:rsidTr="004A2FB3">
        <w:tc>
          <w:tcPr>
            <w:tcW w:w="1142" w:type="dxa"/>
          </w:tcPr>
          <w:p w14:paraId="31D383ED" w14:textId="4B747C0E" w:rsidR="002E642E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type K</w:t>
            </w:r>
          </w:p>
        </w:tc>
        <w:tc>
          <w:tcPr>
            <w:tcW w:w="838" w:type="dxa"/>
          </w:tcPr>
          <w:p w14:paraId="1A78DADD" w14:textId="4EC809CA" w:rsidR="002E642E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297119DE" w14:textId="3565D7D5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 w:rsidR="002E642E" w:rsidRPr="00B06BB3" w14:paraId="323F46D5" w14:textId="77777777" w:rsidTr="004A2FB3">
        <w:tc>
          <w:tcPr>
            <w:tcW w:w="1142" w:type="dxa"/>
          </w:tcPr>
          <w:p w14:paraId="042C92BB" w14:textId="6B2C6904" w:rsidR="002E642E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roup O</w:t>
            </w:r>
          </w:p>
        </w:tc>
        <w:tc>
          <w:tcPr>
            <w:tcW w:w="838" w:type="dxa"/>
          </w:tcPr>
          <w:p w14:paraId="3D05AFA1" w14:textId="21C5A81B" w:rsidR="002E642E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1E2F86F6" w14:textId="1F15E564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</w:tr>
      <w:tr w:rsidR="002E642E" w:rsidRPr="00B06BB3" w14:paraId="2382A9E7" w14:textId="77777777" w:rsidTr="004A2FB3">
        <w:tc>
          <w:tcPr>
            <w:tcW w:w="1142" w:type="dxa"/>
          </w:tcPr>
          <w:p w14:paraId="3F24E27B" w14:textId="520C7165" w:rsidR="002E642E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01</w:t>
            </w:r>
          </w:p>
        </w:tc>
        <w:tc>
          <w:tcPr>
            <w:tcW w:w="838" w:type="dxa"/>
          </w:tcPr>
          <w:p w14:paraId="05115052" w14:textId="366C856F" w:rsidR="002E642E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0442FFC8" w14:textId="31FACAE3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</w:tr>
      <w:tr w:rsidR="002E642E" w:rsidRPr="00B06BB3" w14:paraId="77D15CC4" w14:textId="77777777" w:rsidTr="004A2FB3">
        <w:tc>
          <w:tcPr>
            <w:tcW w:w="1142" w:type="dxa"/>
          </w:tcPr>
          <w:p w14:paraId="48FD099D" w14:textId="695498E9" w:rsidR="002E642E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02</w:t>
            </w:r>
          </w:p>
        </w:tc>
        <w:tc>
          <w:tcPr>
            <w:tcW w:w="838" w:type="dxa"/>
          </w:tcPr>
          <w:p w14:paraId="2E66A37A" w14:textId="66F5F431" w:rsidR="002E642E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329A5830" w14:textId="6FDDFF64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</w:t>
            </w:r>
          </w:p>
        </w:tc>
      </w:tr>
      <w:tr w:rsidR="002E642E" w:rsidRPr="00B06BB3" w14:paraId="18D190D3" w14:textId="77777777" w:rsidTr="004A2FB3">
        <w:tc>
          <w:tcPr>
            <w:tcW w:w="1142" w:type="dxa"/>
          </w:tcPr>
          <w:p w14:paraId="50AE59D1" w14:textId="4B3E9023" w:rsidR="002E642E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06</w:t>
            </w:r>
          </w:p>
        </w:tc>
        <w:tc>
          <w:tcPr>
            <w:tcW w:w="838" w:type="dxa"/>
          </w:tcPr>
          <w:p w14:paraId="4BB88C3A" w14:textId="69B9BDF9" w:rsidR="002E642E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01E87D18" w14:textId="463E5D61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</w:tr>
      <w:tr w:rsidR="002E642E" w:rsidRPr="00B06BB3" w14:paraId="2281AA16" w14:textId="77777777" w:rsidTr="004A2FB3">
        <w:tc>
          <w:tcPr>
            <w:tcW w:w="1142" w:type="dxa"/>
          </w:tcPr>
          <w:p w14:paraId="33673A16" w14:textId="2A0848EE" w:rsidR="002E642E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08</w:t>
            </w:r>
          </w:p>
        </w:tc>
        <w:tc>
          <w:tcPr>
            <w:tcW w:w="838" w:type="dxa"/>
          </w:tcPr>
          <w:p w14:paraId="1A2C26AD" w14:textId="1454AFBC" w:rsidR="002E642E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2AD475AB" w14:textId="61913B83" w:rsidR="002E642E" w:rsidRPr="00B06BB3" w:rsidRDefault="002E642E" w:rsidP="008665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2E642E" w:rsidRPr="00B06BB3" w14:paraId="5A358B6B" w14:textId="77777777" w:rsidTr="004A2FB3">
        <w:tc>
          <w:tcPr>
            <w:tcW w:w="1142" w:type="dxa"/>
          </w:tcPr>
          <w:p w14:paraId="47FF81A3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09</w:t>
            </w:r>
          </w:p>
        </w:tc>
        <w:tc>
          <w:tcPr>
            <w:tcW w:w="838" w:type="dxa"/>
          </w:tcPr>
          <w:p w14:paraId="301D3211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6B168692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</w:tr>
      <w:tr w:rsidR="002E642E" w:rsidRPr="00B06BB3" w14:paraId="57654A7F" w14:textId="77777777" w:rsidTr="004A2FB3">
        <w:tc>
          <w:tcPr>
            <w:tcW w:w="1142" w:type="dxa"/>
          </w:tcPr>
          <w:p w14:paraId="533275CA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10</w:t>
            </w:r>
          </w:p>
        </w:tc>
        <w:tc>
          <w:tcPr>
            <w:tcW w:w="838" w:type="dxa"/>
          </w:tcPr>
          <w:p w14:paraId="51DDB221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41077D78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2E642E" w:rsidRPr="00B06BB3" w14:paraId="4EA262BA" w14:textId="77777777" w:rsidTr="004A2FB3">
        <w:tc>
          <w:tcPr>
            <w:tcW w:w="1142" w:type="dxa"/>
          </w:tcPr>
          <w:p w14:paraId="63E7C52C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11</w:t>
            </w:r>
          </w:p>
        </w:tc>
        <w:tc>
          <w:tcPr>
            <w:tcW w:w="838" w:type="dxa"/>
          </w:tcPr>
          <w:p w14:paraId="4D841D6C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60699C69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  <w:tr w:rsidR="002E642E" w:rsidRPr="00B06BB3" w14:paraId="496835AF" w14:textId="77777777" w:rsidTr="004A2FB3">
        <w:tc>
          <w:tcPr>
            <w:tcW w:w="1142" w:type="dxa"/>
          </w:tcPr>
          <w:p w14:paraId="46B259B4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13</w:t>
            </w:r>
          </w:p>
        </w:tc>
        <w:tc>
          <w:tcPr>
            <w:tcW w:w="838" w:type="dxa"/>
          </w:tcPr>
          <w:p w14:paraId="432829F4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76DE4E21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</w:tr>
      <w:tr w:rsidR="002E642E" w:rsidRPr="00B06BB3" w14:paraId="54F3298F" w14:textId="77777777" w:rsidTr="004A2FB3">
        <w:tc>
          <w:tcPr>
            <w:tcW w:w="1142" w:type="dxa"/>
          </w:tcPr>
          <w:p w14:paraId="3DE0516B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14</w:t>
            </w:r>
          </w:p>
        </w:tc>
        <w:tc>
          <w:tcPr>
            <w:tcW w:w="838" w:type="dxa"/>
          </w:tcPr>
          <w:p w14:paraId="61A03D5A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5B5E8A79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</w:tr>
      <w:tr w:rsidR="002E642E" w:rsidRPr="00B06BB3" w14:paraId="1BF0CB2E" w14:textId="77777777" w:rsidTr="004A2FB3">
        <w:tc>
          <w:tcPr>
            <w:tcW w:w="1142" w:type="dxa"/>
          </w:tcPr>
          <w:p w14:paraId="0F8E387B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15</w:t>
            </w:r>
          </w:p>
        </w:tc>
        <w:tc>
          <w:tcPr>
            <w:tcW w:w="838" w:type="dxa"/>
          </w:tcPr>
          <w:p w14:paraId="5E197EE1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1325606C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 w:rsidR="002E642E" w:rsidRPr="00B06BB3" w14:paraId="7CFF4FB8" w14:textId="77777777" w:rsidTr="004A2FB3">
        <w:tc>
          <w:tcPr>
            <w:tcW w:w="1142" w:type="dxa"/>
          </w:tcPr>
          <w:p w14:paraId="7FAF632C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18</w:t>
            </w:r>
          </w:p>
        </w:tc>
        <w:tc>
          <w:tcPr>
            <w:tcW w:w="838" w:type="dxa"/>
          </w:tcPr>
          <w:p w14:paraId="067C896C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72B0A037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</w:tr>
      <w:tr w:rsidR="002E642E" w:rsidRPr="00B06BB3" w14:paraId="26B1C827" w14:textId="77777777" w:rsidTr="004A2FB3">
        <w:tc>
          <w:tcPr>
            <w:tcW w:w="1142" w:type="dxa"/>
          </w:tcPr>
          <w:p w14:paraId="69A23BDB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19</w:t>
            </w:r>
          </w:p>
        </w:tc>
        <w:tc>
          <w:tcPr>
            <w:tcW w:w="838" w:type="dxa"/>
          </w:tcPr>
          <w:p w14:paraId="0FDF1DB3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7D830708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 w:rsidR="002E642E" w:rsidRPr="00B06BB3" w14:paraId="27EAD335" w14:textId="77777777" w:rsidTr="004A2FB3">
        <w:tc>
          <w:tcPr>
            <w:tcW w:w="1142" w:type="dxa"/>
          </w:tcPr>
          <w:p w14:paraId="0D583898" w14:textId="77777777" w:rsidR="002E642E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20</w:t>
            </w:r>
          </w:p>
        </w:tc>
        <w:tc>
          <w:tcPr>
            <w:tcW w:w="838" w:type="dxa"/>
          </w:tcPr>
          <w:p w14:paraId="0C7FCA15" w14:textId="77777777" w:rsidR="002E642E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1D783736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2E642E" w:rsidRPr="00B06BB3" w14:paraId="43A6E9DE" w14:textId="77777777" w:rsidTr="004A2FB3">
        <w:tc>
          <w:tcPr>
            <w:tcW w:w="1142" w:type="dxa"/>
          </w:tcPr>
          <w:p w14:paraId="76B561C1" w14:textId="77777777" w:rsidR="002E642E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22</w:t>
            </w:r>
          </w:p>
        </w:tc>
        <w:tc>
          <w:tcPr>
            <w:tcW w:w="838" w:type="dxa"/>
          </w:tcPr>
          <w:p w14:paraId="27743096" w14:textId="77777777" w:rsidR="002E642E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2F78AD8E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 w:rsidR="002E642E" w:rsidRPr="00B06BB3" w14:paraId="0DAEB025" w14:textId="77777777" w:rsidTr="004A2FB3">
        <w:tc>
          <w:tcPr>
            <w:tcW w:w="1142" w:type="dxa"/>
          </w:tcPr>
          <w:p w14:paraId="7566B5D9" w14:textId="77777777" w:rsidR="002E642E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25</w:t>
            </w:r>
          </w:p>
        </w:tc>
        <w:tc>
          <w:tcPr>
            <w:tcW w:w="838" w:type="dxa"/>
          </w:tcPr>
          <w:p w14:paraId="005B3BA0" w14:textId="77777777" w:rsidR="002E642E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470B0AEB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2E642E" w:rsidRPr="00B06BB3" w14:paraId="11490C17" w14:textId="77777777" w:rsidTr="004A2FB3">
        <w:tc>
          <w:tcPr>
            <w:tcW w:w="1142" w:type="dxa"/>
          </w:tcPr>
          <w:p w14:paraId="01A823FB" w14:textId="77777777" w:rsidR="002E642E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30</w:t>
            </w:r>
          </w:p>
        </w:tc>
        <w:tc>
          <w:tcPr>
            <w:tcW w:w="838" w:type="dxa"/>
          </w:tcPr>
          <w:p w14:paraId="2A7911ED" w14:textId="77777777" w:rsidR="002E642E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01B17E5B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2E642E" w:rsidRPr="00B06BB3" w14:paraId="64A97C6B" w14:textId="77777777" w:rsidTr="004A2FB3">
        <w:tc>
          <w:tcPr>
            <w:tcW w:w="1142" w:type="dxa"/>
          </w:tcPr>
          <w:p w14:paraId="3A6191D5" w14:textId="77777777" w:rsidR="002E642E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36</w:t>
            </w:r>
          </w:p>
        </w:tc>
        <w:tc>
          <w:tcPr>
            <w:tcW w:w="838" w:type="dxa"/>
          </w:tcPr>
          <w:p w14:paraId="4C246571" w14:textId="77777777" w:rsidR="002E642E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2B54861B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 w:rsidR="002E642E" w:rsidRPr="00B06BB3" w14:paraId="5A28D6FB" w14:textId="77777777" w:rsidTr="004A2FB3">
        <w:tc>
          <w:tcPr>
            <w:tcW w:w="1142" w:type="dxa"/>
          </w:tcPr>
          <w:p w14:paraId="55170111" w14:textId="77777777" w:rsidR="002E642E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37</w:t>
            </w:r>
          </w:p>
        </w:tc>
        <w:tc>
          <w:tcPr>
            <w:tcW w:w="838" w:type="dxa"/>
          </w:tcPr>
          <w:p w14:paraId="6E90CE1A" w14:textId="77777777" w:rsidR="002E642E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443FAEFC" w14:textId="77777777" w:rsidR="002E642E" w:rsidRPr="00B06BB3" w:rsidRDefault="002E642E" w:rsidP="00F4093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2E642E" w:rsidRPr="00B06BB3" w14:paraId="4CD0C808" w14:textId="77777777" w:rsidTr="004A2FB3">
        <w:tc>
          <w:tcPr>
            <w:tcW w:w="1142" w:type="dxa"/>
          </w:tcPr>
          <w:p w14:paraId="57A05218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42</w:t>
            </w:r>
          </w:p>
        </w:tc>
        <w:tc>
          <w:tcPr>
            <w:tcW w:w="838" w:type="dxa"/>
          </w:tcPr>
          <w:p w14:paraId="3C7A4A58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3A82F3D3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2E642E" w:rsidRPr="00B06BB3" w14:paraId="462C4A22" w14:textId="77777777" w:rsidTr="004A2FB3">
        <w:tc>
          <w:tcPr>
            <w:tcW w:w="1142" w:type="dxa"/>
          </w:tcPr>
          <w:p w14:paraId="0096C7B5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44</w:t>
            </w:r>
          </w:p>
        </w:tc>
        <w:tc>
          <w:tcPr>
            <w:tcW w:w="838" w:type="dxa"/>
          </w:tcPr>
          <w:p w14:paraId="33781457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20B1202E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2E642E" w:rsidRPr="00B06BB3" w14:paraId="4F5FC5D0" w14:textId="77777777" w:rsidTr="004A2FB3">
        <w:tc>
          <w:tcPr>
            <w:tcW w:w="1142" w:type="dxa"/>
          </w:tcPr>
          <w:p w14:paraId="2C24CC23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45</w:t>
            </w:r>
          </w:p>
        </w:tc>
        <w:tc>
          <w:tcPr>
            <w:tcW w:w="838" w:type="dxa"/>
          </w:tcPr>
          <w:p w14:paraId="1AB82B57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26636D2B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2E642E" w:rsidRPr="00B06BB3" w14:paraId="4551371D" w14:textId="77777777" w:rsidTr="004A2FB3">
        <w:tc>
          <w:tcPr>
            <w:tcW w:w="1142" w:type="dxa"/>
          </w:tcPr>
          <w:p w14:paraId="2834A96F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60</w:t>
            </w:r>
          </w:p>
        </w:tc>
        <w:tc>
          <w:tcPr>
            <w:tcW w:w="838" w:type="dxa"/>
          </w:tcPr>
          <w:p w14:paraId="0754DE3F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1138" w:type="dxa"/>
          </w:tcPr>
          <w:p w14:paraId="5DDEBEF9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 w:rsidR="002E642E" w:rsidRPr="00B06BB3" w14:paraId="3E21379D" w14:textId="77777777" w:rsidTr="004A2FB3">
        <w:tc>
          <w:tcPr>
            <w:tcW w:w="1142" w:type="dxa"/>
          </w:tcPr>
          <w:p w14:paraId="29430F8A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type A</w:t>
            </w:r>
          </w:p>
        </w:tc>
        <w:tc>
          <w:tcPr>
            <w:tcW w:w="838" w:type="dxa"/>
          </w:tcPr>
          <w:p w14:paraId="0CB7DF67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138" w:type="dxa"/>
          </w:tcPr>
          <w:p w14:paraId="050223BA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2E642E" w:rsidRPr="00B06BB3" w14:paraId="473DA1B9" w14:textId="77777777" w:rsidTr="004A2FB3">
        <w:tc>
          <w:tcPr>
            <w:tcW w:w="1142" w:type="dxa"/>
          </w:tcPr>
          <w:p w14:paraId="1B5F5FD9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type B</w:t>
            </w:r>
          </w:p>
        </w:tc>
        <w:tc>
          <w:tcPr>
            <w:tcW w:w="838" w:type="dxa"/>
          </w:tcPr>
          <w:p w14:paraId="34ECCB32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138" w:type="dxa"/>
          </w:tcPr>
          <w:p w14:paraId="7B3BFBF3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</w:tr>
      <w:tr w:rsidR="002E642E" w:rsidRPr="00B06BB3" w14:paraId="63A7F3E8" w14:textId="77777777" w:rsidTr="004A2FB3">
        <w:tc>
          <w:tcPr>
            <w:tcW w:w="1142" w:type="dxa"/>
          </w:tcPr>
          <w:p w14:paraId="22720735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type C</w:t>
            </w:r>
          </w:p>
        </w:tc>
        <w:tc>
          <w:tcPr>
            <w:tcW w:w="838" w:type="dxa"/>
          </w:tcPr>
          <w:p w14:paraId="0B8B3D4C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138" w:type="dxa"/>
          </w:tcPr>
          <w:p w14:paraId="77BB3332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 w:rsidR="002E642E" w:rsidRPr="00B06BB3" w14:paraId="3F9E1DDF" w14:textId="77777777" w:rsidTr="004A2FB3">
        <w:tc>
          <w:tcPr>
            <w:tcW w:w="1142" w:type="dxa"/>
          </w:tcPr>
          <w:p w14:paraId="3D44F71B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type D</w:t>
            </w:r>
          </w:p>
        </w:tc>
        <w:tc>
          <w:tcPr>
            <w:tcW w:w="838" w:type="dxa"/>
          </w:tcPr>
          <w:p w14:paraId="19C888E6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138" w:type="dxa"/>
          </w:tcPr>
          <w:p w14:paraId="3D389AF9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2E642E" w:rsidRPr="00B06BB3" w14:paraId="087DA77F" w14:textId="77777777" w:rsidTr="004A2FB3">
        <w:tc>
          <w:tcPr>
            <w:tcW w:w="1142" w:type="dxa"/>
          </w:tcPr>
          <w:p w14:paraId="2FECBE91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01/CRF15</w:t>
            </w:r>
            <w:r w:rsidRPr="00F86B4B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38" w:type="dxa"/>
          </w:tcPr>
          <w:p w14:paraId="28579040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138" w:type="dxa"/>
          </w:tcPr>
          <w:p w14:paraId="4245BD58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</w:tr>
      <w:tr w:rsidR="002E642E" w:rsidRPr="00B06BB3" w14:paraId="626589F9" w14:textId="77777777" w:rsidTr="004A2FB3">
        <w:tc>
          <w:tcPr>
            <w:tcW w:w="1142" w:type="dxa"/>
          </w:tcPr>
          <w:p w14:paraId="578F7466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02</w:t>
            </w:r>
          </w:p>
        </w:tc>
        <w:tc>
          <w:tcPr>
            <w:tcW w:w="838" w:type="dxa"/>
          </w:tcPr>
          <w:p w14:paraId="35714EE9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138" w:type="dxa"/>
          </w:tcPr>
          <w:p w14:paraId="56ED2306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</w:tr>
      <w:tr w:rsidR="002E642E" w:rsidRPr="00B06BB3" w14:paraId="302814E1" w14:textId="77777777" w:rsidTr="004A2FB3">
        <w:tc>
          <w:tcPr>
            <w:tcW w:w="1142" w:type="dxa"/>
          </w:tcPr>
          <w:p w14:paraId="6C6B0BC4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06</w:t>
            </w:r>
          </w:p>
        </w:tc>
        <w:tc>
          <w:tcPr>
            <w:tcW w:w="838" w:type="dxa"/>
          </w:tcPr>
          <w:p w14:paraId="61AF5723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138" w:type="dxa"/>
          </w:tcPr>
          <w:p w14:paraId="1EAEBA26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</w:tr>
      <w:tr w:rsidR="002E642E" w:rsidRPr="00B06BB3" w14:paraId="0C9F773C" w14:textId="77777777" w:rsidTr="004A2FB3">
        <w:tc>
          <w:tcPr>
            <w:tcW w:w="1142" w:type="dxa"/>
          </w:tcPr>
          <w:p w14:paraId="0CB5C3BF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F18</w:t>
            </w:r>
          </w:p>
        </w:tc>
        <w:tc>
          <w:tcPr>
            <w:tcW w:w="838" w:type="dxa"/>
          </w:tcPr>
          <w:p w14:paraId="34233F38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138" w:type="dxa"/>
          </w:tcPr>
          <w:p w14:paraId="473D1019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</w:tr>
      <w:tr w:rsidR="002E642E" w:rsidRPr="00B06BB3" w14:paraId="37309AD9" w14:textId="77777777" w:rsidTr="004A2FB3">
        <w:tc>
          <w:tcPr>
            <w:tcW w:w="1142" w:type="dxa"/>
          </w:tcPr>
          <w:p w14:paraId="5CADFEB4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838" w:type="dxa"/>
          </w:tcPr>
          <w:p w14:paraId="1A112B4A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138" w:type="dxa"/>
          </w:tcPr>
          <w:p w14:paraId="1FB67EF1" w14:textId="77777777" w:rsidR="002E642E" w:rsidRPr="00B06BB3" w:rsidRDefault="002E642E" w:rsidP="009573D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</w:tr>
    </w:tbl>
    <w:p w14:paraId="6E95CE63" w14:textId="77777777" w:rsidR="00B06BB3" w:rsidRPr="00B06BB3" w:rsidRDefault="00B06BB3">
      <w:pPr>
        <w:rPr>
          <w:sz w:val="16"/>
          <w:szCs w:val="16"/>
          <w:lang w:val="en-US"/>
        </w:rPr>
      </w:pPr>
    </w:p>
    <w:p w14:paraId="516BE00D" w14:textId="1323A7E1" w:rsidR="00F86B4B" w:rsidRPr="00F86B4B" w:rsidRDefault="00F86B4B">
      <w:pPr>
        <w:rPr>
          <w:lang w:val="en-US"/>
        </w:rPr>
      </w:pPr>
      <w:r w:rsidRPr="00B17637">
        <w:rPr>
          <w:sz w:val="16"/>
          <w:szCs w:val="16"/>
          <w:vertAlign w:val="superscript"/>
          <w:lang w:val="en-US"/>
        </w:rPr>
        <w:t>a</w:t>
      </w:r>
      <w:r>
        <w:rPr>
          <w:sz w:val="16"/>
          <w:szCs w:val="16"/>
          <w:vertAlign w:val="superscript"/>
          <w:lang w:val="en-US"/>
        </w:rPr>
        <w:t xml:space="preserve"> </w:t>
      </w:r>
      <w:r>
        <w:rPr>
          <w:sz w:val="16"/>
          <w:szCs w:val="16"/>
          <w:lang w:val="en-US"/>
        </w:rPr>
        <w:t>Genotyping was unable to distinguish between CRF01 and CRF15</w:t>
      </w:r>
    </w:p>
    <w:p w14:paraId="69C2D23D" w14:textId="24C9165E" w:rsidR="006D3F77" w:rsidRDefault="006D3F77">
      <w:pPr>
        <w:rPr>
          <w:lang w:val="en-US"/>
        </w:rPr>
      </w:pPr>
      <w:r>
        <w:rPr>
          <w:lang w:val="en-US"/>
        </w:rPr>
        <w:br w:type="page"/>
      </w:r>
    </w:p>
    <w:p w14:paraId="0AA434F5" w14:textId="7C2FE509" w:rsidR="00D2613F" w:rsidRDefault="006D3F77">
      <w:pPr>
        <w:rPr>
          <w:lang w:val="en-US"/>
        </w:rPr>
      </w:pPr>
      <w:r>
        <w:rPr>
          <w:lang w:val="en-US"/>
        </w:rPr>
        <w:lastRenderedPageBreak/>
        <w:t xml:space="preserve">Supplementary table 2: </w:t>
      </w:r>
      <w:bookmarkStart w:id="0" w:name="_Hlk159952891"/>
      <w:r>
        <w:rPr>
          <w:lang w:val="en-US"/>
        </w:rPr>
        <w:t xml:space="preserve">Commercial seroconversion panels used for the present study with results for Access HIV </w:t>
      </w:r>
      <w:r w:rsidR="000C4042">
        <w:rPr>
          <w:lang w:val="en-US"/>
        </w:rPr>
        <w:t>c</w:t>
      </w:r>
      <w:r>
        <w:rPr>
          <w:lang w:val="en-US"/>
        </w:rPr>
        <w:t>ombo V2 and Abbott’s Architect</w:t>
      </w:r>
      <w:r w:rsidR="00BA5C11">
        <w:rPr>
          <w:lang w:val="en-US"/>
        </w:rPr>
        <w:t>.</w:t>
      </w:r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BA5C11" w14:paraId="6A2F9149" w14:textId="77777777" w:rsidTr="00004242">
        <w:tc>
          <w:tcPr>
            <w:tcW w:w="1812" w:type="dxa"/>
            <w:vMerge w:val="restart"/>
          </w:tcPr>
          <w:p w14:paraId="6B74C891" w14:textId="56C4CE5D" w:rsidR="00BA5C11" w:rsidRDefault="00BA5C11" w:rsidP="00E83175">
            <w:pPr>
              <w:rPr>
                <w:lang w:val="en-US"/>
              </w:rPr>
            </w:pPr>
            <w:bookmarkStart w:id="1" w:name="_Hlk159952953"/>
            <w:r>
              <w:rPr>
                <w:lang w:val="en-US"/>
              </w:rPr>
              <w:t>Vendor</w:t>
            </w:r>
          </w:p>
        </w:tc>
        <w:tc>
          <w:tcPr>
            <w:tcW w:w="1812" w:type="dxa"/>
            <w:vMerge w:val="restart"/>
          </w:tcPr>
          <w:p w14:paraId="7A3F4940" w14:textId="3F4F1800" w:rsidR="00BA5C11" w:rsidRDefault="00BA5C11" w:rsidP="00DC26B6">
            <w:pPr>
              <w:rPr>
                <w:lang w:val="en-US"/>
              </w:rPr>
            </w:pPr>
            <w:r>
              <w:rPr>
                <w:lang w:val="en-US"/>
              </w:rPr>
              <w:t>Sample ID</w:t>
            </w:r>
          </w:p>
        </w:tc>
        <w:tc>
          <w:tcPr>
            <w:tcW w:w="3625" w:type="dxa"/>
            <w:gridSpan w:val="2"/>
          </w:tcPr>
          <w:p w14:paraId="7669B5DF" w14:textId="0EE4E0CF" w:rsidR="00BA5C11" w:rsidRDefault="00BA5C11" w:rsidP="00954A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ys to first reactive result</w:t>
            </w:r>
          </w:p>
        </w:tc>
        <w:tc>
          <w:tcPr>
            <w:tcW w:w="1813" w:type="dxa"/>
            <w:vMerge w:val="restart"/>
          </w:tcPr>
          <w:p w14:paraId="50731669" w14:textId="2E6571E0" w:rsidR="00BA5C11" w:rsidRDefault="00BA5C11" w:rsidP="00954A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urce for</w:t>
            </w:r>
            <w:r w:rsidR="00954AF7">
              <w:rPr>
                <w:lang w:val="en-US"/>
              </w:rPr>
              <w:t xml:space="preserve"> </w:t>
            </w:r>
            <w:r>
              <w:rPr>
                <w:lang w:val="en-US"/>
              </w:rPr>
              <w:t>Architect</w:t>
            </w:r>
            <w:r w:rsidR="00954AF7">
              <w:rPr>
                <w:lang w:val="en-US"/>
              </w:rPr>
              <w:t xml:space="preserve"> results</w:t>
            </w:r>
          </w:p>
        </w:tc>
      </w:tr>
      <w:tr w:rsidR="00BA5C11" w14:paraId="6E66B35F" w14:textId="77777777" w:rsidTr="006D3F77">
        <w:tc>
          <w:tcPr>
            <w:tcW w:w="1812" w:type="dxa"/>
            <w:vMerge/>
          </w:tcPr>
          <w:p w14:paraId="66F5734B" w14:textId="5D9275FA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  <w:vMerge/>
          </w:tcPr>
          <w:p w14:paraId="7154F7DC" w14:textId="4D793E12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63B5972D" w14:textId="0CBE9551" w:rsidR="00BA5C11" w:rsidRDefault="00BA5C11" w:rsidP="00BA5C11">
            <w:pPr>
              <w:rPr>
                <w:lang w:val="en-US"/>
              </w:rPr>
            </w:pPr>
            <w:r>
              <w:rPr>
                <w:lang w:val="en-US"/>
              </w:rPr>
              <w:t>Access Combo V2</w:t>
            </w:r>
          </w:p>
        </w:tc>
        <w:tc>
          <w:tcPr>
            <w:tcW w:w="1813" w:type="dxa"/>
          </w:tcPr>
          <w:p w14:paraId="487574AF" w14:textId="0588035D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Architect</w:t>
            </w:r>
          </w:p>
        </w:tc>
        <w:tc>
          <w:tcPr>
            <w:tcW w:w="1813" w:type="dxa"/>
            <w:vMerge/>
          </w:tcPr>
          <w:p w14:paraId="5D0A4785" w14:textId="2CA2BFE5" w:rsidR="00BA5C11" w:rsidRDefault="00BA5C11">
            <w:pPr>
              <w:rPr>
                <w:lang w:val="en-US"/>
              </w:rPr>
            </w:pPr>
          </w:p>
        </w:tc>
      </w:tr>
      <w:tr w:rsidR="00BA5C11" w14:paraId="5F56F9C5" w14:textId="77777777" w:rsidTr="00BA5C11">
        <w:tc>
          <w:tcPr>
            <w:tcW w:w="1812" w:type="dxa"/>
            <w:vMerge w:val="restart"/>
            <w:vAlign w:val="center"/>
          </w:tcPr>
          <w:p w14:paraId="74FC3F97" w14:textId="487EC50C" w:rsidR="00BA5C11" w:rsidRDefault="00BA5C11" w:rsidP="00BA5C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racare / BBI</w:t>
            </w:r>
          </w:p>
        </w:tc>
        <w:tc>
          <w:tcPr>
            <w:tcW w:w="1812" w:type="dxa"/>
          </w:tcPr>
          <w:p w14:paraId="0C207C45" w14:textId="690FA918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PRB944</w:t>
            </w:r>
          </w:p>
        </w:tc>
        <w:tc>
          <w:tcPr>
            <w:tcW w:w="1812" w:type="dxa"/>
          </w:tcPr>
          <w:p w14:paraId="554C12A5" w14:textId="18D6E160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3" w:type="dxa"/>
          </w:tcPr>
          <w:p w14:paraId="62742AE4" w14:textId="0690E9AF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13" w:type="dxa"/>
          </w:tcPr>
          <w:p w14:paraId="1D9E5CB3" w14:textId="4A2D3ABF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 xml:space="preserve">FDA notic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ZOTERO_ITEM CSL_CITATION {"citationID":"9Z563e1c","properties":{"formattedCitation":"[1]","plainCitation":"[1]","noteIndex":0},"citationItems":[{"id":201,"uris":["http://zotero.org/users/local/wAAWbMyL/items/JLPTWZ6R"],"itemData":{"id":201,"type":"report","title":"ARCHITECT HIV Ag/Ab Combo package insert","URL":"https://www.fda.gov/media/116836/download","issued":{"date-parts":[["2010",6,18]]}}}],"schema":"https://github.com/citation-style-language/schema/raw/master/csl-citation.json"} </w:instrText>
            </w:r>
            <w:r>
              <w:rPr>
                <w:lang w:val="en-US"/>
              </w:rPr>
              <w:fldChar w:fldCharType="separate"/>
            </w:r>
            <w:r w:rsidRPr="004459A4">
              <w:rPr>
                <w:rFonts w:ascii="Calibri" w:hAnsi="Calibri" w:cs="Calibri"/>
              </w:rPr>
              <w:t>[1]</w:t>
            </w:r>
            <w:r>
              <w:rPr>
                <w:lang w:val="en-US"/>
              </w:rPr>
              <w:fldChar w:fldCharType="end"/>
            </w:r>
          </w:p>
        </w:tc>
      </w:tr>
      <w:tr w:rsidR="00BA5C11" w14:paraId="0C3B55D4" w14:textId="77777777" w:rsidTr="006D3F77">
        <w:tc>
          <w:tcPr>
            <w:tcW w:w="1812" w:type="dxa"/>
            <w:vMerge/>
          </w:tcPr>
          <w:p w14:paraId="26B8E3FE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1E0F508E" w14:textId="245D9427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PRB945</w:t>
            </w:r>
          </w:p>
        </w:tc>
        <w:tc>
          <w:tcPr>
            <w:tcW w:w="1812" w:type="dxa"/>
          </w:tcPr>
          <w:p w14:paraId="4C9223CA" w14:textId="350964D9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13" w:type="dxa"/>
          </w:tcPr>
          <w:p w14:paraId="1D73CBCF" w14:textId="66E2F57B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813" w:type="dxa"/>
          </w:tcPr>
          <w:p w14:paraId="7E5E8C5A" w14:textId="78E072CF" w:rsidR="00BA5C11" w:rsidRDefault="00F86B4B" w:rsidP="00954AF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. Sano et al </w:t>
            </w:r>
            <w:r w:rsidR="00BA5C11">
              <w:rPr>
                <w:lang w:val="en-US"/>
              </w:rPr>
              <w:fldChar w:fldCharType="begin"/>
            </w:r>
            <w:r w:rsidR="00BA5C11">
              <w:rPr>
                <w:lang w:val="en-US"/>
              </w:rPr>
              <w:instrText xml:space="preserve"> ADDIN ZOTERO_ITEM CSL_CITATION {"citationID":"4JtRl8iC","properties":{"formattedCitation":"[2]","plainCitation":"[2]","noteIndex":0},"citationItems":[{"id":202,"uris":["http://zotero.org/users/local/wAAWbMyL/items/2PT4G443"],"itemData":{"id":202,"type":"article-journal","container-title":"Kansenshogaku Zasshi","DOI":"10.11150/kansenshogakuzasshi.87.415","ISSN":"0387-5911, 1884-569X","issue":"4","journalAbbreviation":"J. J. A. Inf. D","language":"en","page":"415-423","source":"DOI.org (Crossref)","title":"Evaluation of a New Vesion of the Human Immunodeficiency Virus Antigen and Antibody Combination Assay with Improved Sensitivity in HIV-1 p24 Antigen Detection","volume":"87","author":[{"family":"Sano","given":"Takako"},{"family":"Kondo","given":"Makiko"},{"family":"Yoshimura","given":"Yukihiro"},{"family":"Tachikawa","given":"Natsuo"},{"family":"Sagara","given":"Hiroko"},{"family":"Itoda","given":"Ichiro"},{"family":"Yamanaka","given":"Kou"},{"family":"Sudo","given":"Koji"},{"family":"Kato","given":"Shingo"},{"family":"Imai","given":"Mitsunobu"}],"issued":{"date-parts":[["2013"]]}}}],"schema":"https://github.com/citation-style-language/schema/raw/master/csl-citation.json"} </w:instrText>
            </w:r>
            <w:r w:rsidR="00BA5C11">
              <w:rPr>
                <w:lang w:val="en-US"/>
              </w:rPr>
              <w:fldChar w:fldCharType="separate"/>
            </w:r>
            <w:r w:rsidR="00BA5C11" w:rsidRPr="004459A4">
              <w:rPr>
                <w:rFonts w:ascii="Calibri" w:hAnsi="Calibri" w:cs="Calibri"/>
              </w:rPr>
              <w:t>[2]</w:t>
            </w:r>
            <w:r w:rsidR="00BA5C11">
              <w:rPr>
                <w:lang w:val="en-US"/>
              </w:rPr>
              <w:fldChar w:fldCharType="end"/>
            </w:r>
          </w:p>
        </w:tc>
      </w:tr>
      <w:tr w:rsidR="00BA5C11" w14:paraId="67D1562F" w14:textId="77777777" w:rsidTr="006D3F77">
        <w:tc>
          <w:tcPr>
            <w:tcW w:w="1812" w:type="dxa"/>
            <w:vMerge/>
          </w:tcPr>
          <w:p w14:paraId="5B5866AD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6967F1AF" w14:textId="40F6FDB0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PRB949</w:t>
            </w:r>
          </w:p>
        </w:tc>
        <w:tc>
          <w:tcPr>
            <w:tcW w:w="1812" w:type="dxa"/>
          </w:tcPr>
          <w:p w14:paraId="53AFA38F" w14:textId="6AB82564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813" w:type="dxa"/>
          </w:tcPr>
          <w:p w14:paraId="14228EC0" w14:textId="722CE802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813" w:type="dxa"/>
          </w:tcPr>
          <w:p w14:paraId="0CCB2183" w14:textId="36711DD9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023C2468" w14:textId="77777777" w:rsidTr="006D3F77">
        <w:tc>
          <w:tcPr>
            <w:tcW w:w="1812" w:type="dxa"/>
            <w:vMerge/>
          </w:tcPr>
          <w:p w14:paraId="64E440BC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23944936" w14:textId="79355974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PRB950</w:t>
            </w:r>
          </w:p>
        </w:tc>
        <w:tc>
          <w:tcPr>
            <w:tcW w:w="1812" w:type="dxa"/>
          </w:tcPr>
          <w:p w14:paraId="0AC95917" w14:textId="69AF7A83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813" w:type="dxa"/>
          </w:tcPr>
          <w:p w14:paraId="696B6ADF" w14:textId="5AA2317B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813" w:type="dxa"/>
          </w:tcPr>
          <w:p w14:paraId="58EFCA99" w14:textId="21749A63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188CB7D8" w14:textId="77777777" w:rsidTr="006D3F77">
        <w:tc>
          <w:tcPr>
            <w:tcW w:w="1812" w:type="dxa"/>
            <w:vMerge/>
          </w:tcPr>
          <w:p w14:paraId="584D4E92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28CC1800" w14:textId="612798D3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PRB953</w:t>
            </w:r>
          </w:p>
        </w:tc>
        <w:tc>
          <w:tcPr>
            <w:tcW w:w="1812" w:type="dxa"/>
          </w:tcPr>
          <w:p w14:paraId="38C18421" w14:textId="6ADE5B0A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13" w:type="dxa"/>
          </w:tcPr>
          <w:p w14:paraId="72F6AE71" w14:textId="6F578E88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13" w:type="dxa"/>
          </w:tcPr>
          <w:p w14:paraId="7C8F17B0" w14:textId="6BE54B99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7427CADF" w14:textId="77777777" w:rsidTr="006D3F77">
        <w:tc>
          <w:tcPr>
            <w:tcW w:w="1812" w:type="dxa"/>
            <w:vMerge/>
          </w:tcPr>
          <w:p w14:paraId="6975AB83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6241BCD2" w14:textId="3585816B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PRB954</w:t>
            </w:r>
          </w:p>
        </w:tc>
        <w:tc>
          <w:tcPr>
            <w:tcW w:w="1812" w:type="dxa"/>
          </w:tcPr>
          <w:p w14:paraId="0EF5A447" w14:textId="10087FE9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813" w:type="dxa"/>
          </w:tcPr>
          <w:p w14:paraId="00ABDF0F" w14:textId="29353FF6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813" w:type="dxa"/>
          </w:tcPr>
          <w:p w14:paraId="5C98FCD1" w14:textId="5692242B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5DE52D11" w14:textId="77777777" w:rsidTr="006D3F77">
        <w:tc>
          <w:tcPr>
            <w:tcW w:w="1812" w:type="dxa"/>
            <w:vMerge/>
          </w:tcPr>
          <w:p w14:paraId="359EB65D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24C6D040" w14:textId="733E1460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PRB955</w:t>
            </w:r>
          </w:p>
        </w:tc>
        <w:tc>
          <w:tcPr>
            <w:tcW w:w="1812" w:type="dxa"/>
          </w:tcPr>
          <w:p w14:paraId="7A2FDF25" w14:textId="03DC9AB6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13" w:type="dxa"/>
          </w:tcPr>
          <w:p w14:paraId="19907B9D" w14:textId="45ADF8CA" w:rsidR="00BA5C11" w:rsidRDefault="00DE388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13" w:type="dxa"/>
          </w:tcPr>
          <w:p w14:paraId="56E30289" w14:textId="3F825B90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2B905E78" w14:textId="77777777" w:rsidTr="006D3F77">
        <w:tc>
          <w:tcPr>
            <w:tcW w:w="1812" w:type="dxa"/>
            <w:vMerge/>
          </w:tcPr>
          <w:p w14:paraId="3BFEC336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3793C6E2" w14:textId="65740A26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PRB957</w:t>
            </w:r>
          </w:p>
        </w:tc>
        <w:tc>
          <w:tcPr>
            <w:tcW w:w="1812" w:type="dxa"/>
          </w:tcPr>
          <w:p w14:paraId="3B41A4E4" w14:textId="58D7CE54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813" w:type="dxa"/>
          </w:tcPr>
          <w:p w14:paraId="605FA208" w14:textId="024ACE0B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813" w:type="dxa"/>
          </w:tcPr>
          <w:p w14:paraId="4FD7F9A0" w14:textId="2EAB81CD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 xml:space="preserve">FDA notice </w:t>
            </w:r>
            <w:r>
              <w:rPr>
                <w:lang w:val="en-US"/>
              </w:rPr>
              <w:fldChar w:fldCharType="begin"/>
            </w:r>
            <w:r w:rsidR="00F239B9">
              <w:rPr>
                <w:lang w:val="en-US"/>
              </w:rPr>
              <w:instrText xml:space="preserve"> ADDIN ZOTERO_ITEM CSL_CITATION {"citationID":"dTMSFDLU","properties":{"formattedCitation":"[1]","plainCitation":"[1]","noteIndex":0},"citationItems":[{"id":201,"uris":["http://zotero.org/users/local/wAAWbMyL/items/JLPTWZ6R"],"itemData":{"id":201,"type":"report","title":"ARCHITECT HIV Ag/Ab Combo package insert","URL":"https://www.fda.gov/media/116836/download","issued":{"date-parts":[["2010",6,18]]}}}],"schema":"https://github.com/citation-style-language/schema/raw/master/csl-citation.json"} </w:instrText>
            </w:r>
            <w:r>
              <w:rPr>
                <w:lang w:val="en-US"/>
              </w:rPr>
              <w:fldChar w:fldCharType="separate"/>
            </w:r>
            <w:r w:rsidRPr="004459A4">
              <w:rPr>
                <w:rFonts w:ascii="Calibri" w:hAnsi="Calibri" w:cs="Calibri"/>
              </w:rPr>
              <w:t>[1]</w:t>
            </w:r>
            <w:r>
              <w:rPr>
                <w:lang w:val="en-US"/>
              </w:rPr>
              <w:fldChar w:fldCharType="end"/>
            </w:r>
          </w:p>
        </w:tc>
      </w:tr>
      <w:tr w:rsidR="00BA5C11" w14:paraId="4F0FAEBC" w14:textId="77777777" w:rsidTr="006D3F77">
        <w:tc>
          <w:tcPr>
            <w:tcW w:w="1812" w:type="dxa"/>
            <w:vMerge/>
          </w:tcPr>
          <w:p w14:paraId="5C84F849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7435E86D" w14:textId="241B26EC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PRB958</w:t>
            </w:r>
          </w:p>
        </w:tc>
        <w:tc>
          <w:tcPr>
            <w:tcW w:w="1812" w:type="dxa"/>
          </w:tcPr>
          <w:p w14:paraId="53228A9E" w14:textId="0ACF27D5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13" w:type="dxa"/>
          </w:tcPr>
          <w:p w14:paraId="6F2CB453" w14:textId="4837D3D3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13" w:type="dxa"/>
          </w:tcPr>
          <w:p w14:paraId="210EC7B2" w14:textId="1F8373F8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 xml:space="preserve">FDA notice </w:t>
            </w:r>
            <w:r>
              <w:rPr>
                <w:lang w:val="en-US"/>
              </w:rPr>
              <w:fldChar w:fldCharType="begin"/>
            </w:r>
            <w:r w:rsidR="00F239B9">
              <w:rPr>
                <w:lang w:val="en-US"/>
              </w:rPr>
              <w:instrText xml:space="preserve"> ADDIN ZOTERO_ITEM CSL_CITATION {"citationID":"gN78KCYh","properties":{"formattedCitation":"[1]","plainCitation":"[1]","noteIndex":0},"citationItems":[{"id":201,"uris":["http://zotero.org/users/local/wAAWbMyL/items/JLPTWZ6R"],"itemData":{"id":201,"type":"report","title":"ARCHITECT HIV Ag/Ab Combo package insert","URL":"https://www.fda.gov/media/116836/download","issued":{"date-parts":[["2010",6,18]]}}}],"schema":"https://github.com/citation-style-language/schema/raw/master/csl-citation.json"} </w:instrText>
            </w:r>
            <w:r>
              <w:rPr>
                <w:lang w:val="en-US"/>
              </w:rPr>
              <w:fldChar w:fldCharType="separate"/>
            </w:r>
            <w:r w:rsidRPr="004459A4">
              <w:rPr>
                <w:rFonts w:ascii="Calibri" w:hAnsi="Calibri" w:cs="Calibri"/>
              </w:rPr>
              <w:t>[1]</w:t>
            </w:r>
            <w:r>
              <w:rPr>
                <w:lang w:val="en-US"/>
              </w:rPr>
              <w:fldChar w:fldCharType="end"/>
            </w:r>
          </w:p>
        </w:tc>
      </w:tr>
      <w:tr w:rsidR="00BA5C11" w14:paraId="4D02E60C" w14:textId="77777777" w:rsidTr="006D3F77">
        <w:tc>
          <w:tcPr>
            <w:tcW w:w="1812" w:type="dxa"/>
            <w:vMerge/>
          </w:tcPr>
          <w:p w14:paraId="27AF4F8B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0B8B5AE5" w14:textId="3F7B2C6D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PRB964</w:t>
            </w:r>
          </w:p>
        </w:tc>
        <w:tc>
          <w:tcPr>
            <w:tcW w:w="1812" w:type="dxa"/>
          </w:tcPr>
          <w:p w14:paraId="7C2ABD08" w14:textId="6914D890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813" w:type="dxa"/>
          </w:tcPr>
          <w:p w14:paraId="0EA2E4CE" w14:textId="25475816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813" w:type="dxa"/>
          </w:tcPr>
          <w:p w14:paraId="1A3060EB" w14:textId="06FF8A45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09839BF1" w14:textId="77777777" w:rsidTr="006D3F77">
        <w:tc>
          <w:tcPr>
            <w:tcW w:w="1812" w:type="dxa"/>
            <w:vMerge/>
          </w:tcPr>
          <w:p w14:paraId="03402990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4F872C90" w14:textId="7968426A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PRB966</w:t>
            </w:r>
          </w:p>
        </w:tc>
        <w:tc>
          <w:tcPr>
            <w:tcW w:w="1812" w:type="dxa"/>
          </w:tcPr>
          <w:p w14:paraId="0FC57373" w14:textId="68EFA653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813" w:type="dxa"/>
          </w:tcPr>
          <w:p w14:paraId="24EAB2CF" w14:textId="621A83FC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813" w:type="dxa"/>
          </w:tcPr>
          <w:p w14:paraId="5ADA733C" w14:textId="14681C36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0DC868E7" w14:textId="77777777" w:rsidTr="006D3F77">
        <w:tc>
          <w:tcPr>
            <w:tcW w:w="1812" w:type="dxa"/>
            <w:vMerge/>
          </w:tcPr>
          <w:p w14:paraId="1902298C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03008DCB" w14:textId="6E433143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PRB969</w:t>
            </w:r>
          </w:p>
        </w:tc>
        <w:tc>
          <w:tcPr>
            <w:tcW w:w="1812" w:type="dxa"/>
          </w:tcPr>
          <w:p w14:paraId="474C657C" w14:textId="57CD1AB2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813" w:type="dxa"/>
          </w:tcPr>
          <w:p w14:paraId="58DE1D7D" w14:textId="181FA419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813" w:type="dxa"/>
          </w:tcPr>
          <w:p w14:paraId="5C1E3447" w14:textId="790EFE5C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47BF000C" w14:textId="77777777" w:rsidTr="006D3F77">
        <w:tc>
          <w:tcPr>
            <w:tcW w:w="1812" w:type="dxa"/>
            <w:vMerge/>
          </w:tcPr>
          <w:p w14:paraId="5C6D28FA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62C9EE76" w14:textId="6C6C46BD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PRB970</w:t>
            </w:r>
          </w:p>
        </w:tc>
        <w:tc>
          <w:tcPr>
            <w:tcW w:w="1812" w:type="dxa"/>
          </w:tcPr>
          <w:p w14:paraId="77CE176E" w14:textId="10E71DF0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13" w:type="dxa"/>
          </w:tcPr>
          <w:p w14:paraId="3865CCC0" w14:textId="0D744546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13" w:type="dxa"/>
          </w:tcPr>
          <w:p w14:paraId="346CA9E8" w14:textId="4F40F8D8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6B1509B3" w14:textId="77777777" w:rsidTr="006D3F77">
        <w:tc>
          <w:tcPr>
            <w:tcW w:w="1812" w:type="dxa"/>
            <w:vMerge/>
          </w:tcPr>
          <w:p w14:paraId="0571B33D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75F5EDB2" w14:textId="14AAF90B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PRB973</w:t>
            </w:r>
          </w:p>
        </w:tc>
        <w:tc>
          <w:tcPr>
            <w:tcW w:w="1812" w:type="dxa"/>
          </w:tcPr>
          <w:p w14:paraId="76ACAAE4" w14:textId="4092540A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13" w:type="dxa"/>
          </w:tcPr>
          <w:p w14:paraId="5924D5F4" w14:textId="48AED3A8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13" w:type="dxa"/>
          </w:tcPr>
          <w:p w14:paraId="7530C57C" w14:textId="0A976631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18C606B4" w14:textId="77777777" w:rsidTr="006D3F77">
        <w:tc>
          <w:tcPr>
            <w:tcW w:w="1812" w:type="dxa"/>
            <w:vMerge/>
          </w:tcPr>
          <w:p w14:paraId="21220859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31A6FC99" w14:textId="5AE401D3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PRB975</w:t>
            </w:r>
          </w:p>
        </w:tc>
        <w:tc>
          <w:tcPr>
            <w:tcW w:w="1812" w:type="dxa"/>
          </w:tcPr>
          <w:p w14:paraId="6E35513F" w14:textId="2CE19634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813" w:type="dxa"/>
          </w:tcPr>
          <w:p w14:paraId="0E7ACBA9" w14:textId="318A57E3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813" w:type="dxa"/>
          </w:tcPr>
          <w:p w14:paraId="17E3C9EB" w14:textId="6D38129B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0A5CBDD9" w14:textId="77777777" w:rsidTr="006D3F77">
        <w:tc>
          <w:tcPr>
            <w:tcW w:w="1812" w:type="dxa"/>
            <w:vMerge/>
          </w:tcPr>
          <w:p w14:paraId="7FFBE20E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7D1C3BE7" w14:textId="63CEF3A8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</w:t>
            </w:r>
            <w:r w:rsidR="00294EF3">
              <w:rPr>
                <w:lang w:val="en-US"/>
              </w:rPr>
              <w:t>-</w:t>
            </w:r>
            <w:r>
              <w:rPr>
                <w:lang w:val="en-US"/>
              </w:rPr>
              <w:t>0600-0270</w:t>
            </w:r>
          </w:p>
        </w:tc>
        <w:tc>
          <w:tcPr>
            <w:tcW w:w="1812" w:type="dxa"/>
          </w:tcPr>
          <w:p w14:paraId="3F3300D5" w14:textId="5FB0453B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13" w:type="dxa"/>
          </w:tcPr>
          <w:p w14:paraId="22B3C538" w14:textId="6E3613D1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13" w:type="dxa"/>
          </w:tcPr>
          <w:p w14:paraId="65A1C703" w14:textId="3128A319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47F90CA5" w14:textId="77777777" w:rsidTr="006D3F77">
        <w:tc>
          <w:tcPr>
            <w:tcW w:w="1812" w:type="dxa"/>
            <w:vMerge/>
          </w:tcPr>
          <w:p w14:paraId="22EBD5B2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4C71D96B" w14:textId="63198204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-0600-0271</w:t>
            </w:r>
          </w:p>
        </w:tc>
        <w:tc>
          <w:tcPr>
            <w:tcW w:w="1812" w:type="dxa"/>
          </w:tcPr>
          <w:p w14:paraId="46AEA9D9" w14:textId="2BA32ECA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13" w:type="dxa"/>
          </w:tcPr>
          <w:p w14:paraId="35B6CAB7" w14:textId="2E46CA95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13" w:type="dxa"/>
          </w:tcPr>
          <w:p w14:paraId="408BA300" w14:textId="7F05C773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37FD5498" w14:textId="77777777" w:rsidTr="006D3F77">
        <w:tc>
          <w:tcPr>
            <w:tcW w:w="1812" w:type="dxa"/>
            <w:vMerge/>
          </w:tcPr>
          <w:p w14:paraId="3866E105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5DD356CE" w14:textId="508C47A5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-0600-0272</w:t>
            </w:r>
          </w:p>
        </w:tc>
        <w:tc>
          <w:tcPr>
            <w:tcW w:w="1812" w:type="dxa"/>
          </w:tcPr>
          <w:p w14:paraId="0FB5FC73" w14:textId="7E554F26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813" w:type="dxa"/>
          </w:tcPr>
          <w:p w14:paraId="53A2728F" w14:textId="565DBAC8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813" w:type="dxa"/>
          </w:tcPr>
          <w:p w14:paraId="1A11CD4A" w14:textId="1BC19106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4DB9FFC1" w14:textId="77777777" w:rsidTr="00BA5C11">
        <w:tc>
          <w:tcPr>
            <w:tcW w:w="1812" w:type="dxa"/>
            <w:vMerge w:val="restart"/>
            <w:vAlign w:val="center"/>
          </w:tcPr>
          <w:p w14:paraId="0CA3145A" w14:textId="70DB13D8" w:rsidR="00BA5C11" w:rsidRDefault="00BA5C11" w:rsidP="00BA5C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Zeptometrix</w:t>
            </w:r>
          </w:p>
        </w:tc>
        <w:tc>
          <w:tcPr>
            <w:tcW w:w="1812" w:type="dxa"/>
          </w:tcPr>
          <w:p w14:paraId="67507EF5" w14:textId="53FDE028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9011</w:t>
            </w:r>
          </w:p>
        </w:tc>
        <w:tc>
          <w:tcPr>
            <w:tcW w:w="1812" w:type="dxa"/>
          </w:tcPr>
          <w:p w14:paraId="16237B09" w14:textId="1CA94EFA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813" w:type="dxa"/>
          </w:tcPr>
          <w:p w14:paraId="6A33CFAD" w14:textId="1FCF9842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813" w:type="dxa"/>
          </w:tcPr>
          <w:p w14:paraId="60B2FDA8" w14:textId="11539D03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19372CFA" w14:textId="77777777" w:rsidTr="006D3F77">
        <w:tc>
          <w:tcPr>
            <w:tcW w:w="1812" w:type="dxa"/>
            <w:vMerge/>
          </w:tcPr>
          <w:p w14:paraId="73957443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479A36C9" w14:textId="3A703D2F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9012</w:t>
            </w:r>
          </w:p>
        </w:tc>
        <w:tc>
          <w:tcPr>
            <w:tcW w:w="1812" w:type="dxa"/>
          </w:tcPr>
          <w:p w14:paraId="02348E05" w14:textId="7496E86B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813" w:type="dxa"/>
          </w:tcPr>
          <w:p w14:paraId="353916DB" w14:textId="4E406876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813" w:type="dxa"/>
          </w:tcPr>
          <w:p w14:paraId="6A2E9C83" w14:textId="4FBB35C9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2DB11D9F" w14:textId="77777777" w:rsidTr="006D3F77">
        <w:tc>
          <w:tcPr>
            <w:tcW w:w="1812" w:type="dxa"/>
            <w:vMerge/>
          </w:tcPr>
          <w:p w14:paraId="74C52F0F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4BAB5426" w14:textId="6C0B5976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9013</w:t>
            </w:r>
          </w:p>
        </w:tc>
        <w:tc>
          <w:tcPr>
            <w:tcW w:w="1812" w:type="dxa"/>
          </w:tcPr>
          <w:p w14:paraId="06C81FD5" w14:textId="138F5881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13" w:type="dxa"/>
          </w:tcPr>
          <w:p w14:paraId="4679E2AE" w14:textId="11C0D521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13" w:type="dxa"/>
          </w:tcPr>
          <w:p w14:paraId="4CF9FECF" w14:textId="5C0B349D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33FC1756" w14:textId="77777777" w:rsidTr="006D3F77">
        <w:tc>
          <w:tcPr>
            <w:tcW w:w="1812" w:type="dxa"/>
            <w:vMerge/>
          </w:tcPr>
          <w:p w14:paraId="7ECA2F1B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2D7E108D" w14:textId="0458580E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9016</w:t>
            </w:r>
          </w:p>
        </w:tc>
        <w:tc>
          <w:tcPr>
            <w:tcW w:w="1812" w:type="dxa"/>
          </w:tcPr>
          <w:p w14:paraId="584DC0DF" w14:textId="496880FC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13" w:type="dxa"/>
          </w:tcPr>
          <w:p w14:paraId="39ED0813" w14:textId="4BE89326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13" w:type="dxa"/>
          </w:tcPr>
          <w:p w14:paraId="555B8B4E" w14:textId="34EE47A6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05975AD6" w14:textId="77777777" w:rsidTr="006D3F77">
        <w:tc>
          <w:tcPr>
            <w:tcW w:w="1812" w:type="dxa"/>
            <w:vMerge/>
          </w:tcPr>
          <w:p w14:paraId="69181C93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5D0D278A" w14:textId="45F99A61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9018</w:t>
            </w:r>
          </w:p>
        </w:tc>
        <w:tc>
          <w:tcPr>
            <w:tcW w:w="1812" w:type="dxa"/>
          </w:tcPr>
          <w:p w14:paraId="5CB2C7CD" w14:textId="2F8094C4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813" w:type="dxa"/>
          </w:tcPr>
          <w:p w14:paraId="51A7E82D" w14:textId="615E7453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813" w:type="dxa"/>
          </w:tcPr>
          <w:p w14:paraId="3182E4FC" w14:textId="343F7243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58CC5C3D" w14:textId="77777777" w:rsidTr="006D3F77">
        <w:tc>
          <w:tcPr>
            <w:tcW w:w="1812" w:type="dxa"/>
            <w:vMerge/>
          </w:tcPr>
          <w:p w14:paraId="1A847B91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67852983" w14:textId="4C7A8815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9020</w:t>
            </w:r>
          </w:p>
        </w:tc>
        <w:tc>
          <w:tcPr>
            <w:tcW w:w="1812" w:type="dxa"/>
          </w:tcPr>
          <w:p w14:paraId="7A967D7F" w14:textId="299B381B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813" w:type="dxa"/>
          </w:tcPr>
          <w:p w14:paraId="7A597B73" w14:textId="7D9A99AE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813" w:type="dxa"/>
          </w:tcPr>
          <w:p w14:paraId="55E1F6F8" w14:textId="010F4EB5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325CBCD9" w14:textId="77777777" w:rsidTr="006D3F77">
        <w:tc>
          <w:tcPr>
            <w:tcW w:w="1812" w:type="dxa"/>
            <w:vMerge/>
          </w:tcPr>
          <w:p w14:paraId="32FB6953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720474D5" w14:textId="3DF10497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9021</w:t>
            </w:r>
          </w:p>
        </w:tc>
        <w:tc>
          <w:tcPr>
            <w:tcW w:w="1812" w:type="dxa"/>
          </w:tcPr>
          <w:p w14:paraId="30030DDC" w14:textId="2CF941F2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813" w:type="dxa"/>
          </w:tcPr>
          <w:p w14:paraId="00377BC8" w14:textId="1967F6A4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813" w:type="dxa"/>
          </w:tcPr>
          <w:p w14:paraId="6B944660" w14:textId="6E33DC16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55B2F9A3" w14:textId="77777777" w:rsidTr="006D3F77">
        <w:tc>
          <w:tcPr>
            <w:tcW w:w="1812" w:type="dxa"/>
            <w:vMerge/>
          </w:tcPr>
          <w:p w14:paraId="017B4CE7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7241D9FC" w14:textId="028C0A2C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9023</w:t>
            </w:r>
          </w:p>
        </w:tc>
        <w:tc>
          <w:tcPr>
            <w:tcW w:w="1812" w:type="dxa"/>
          </w:tcPr>
          <w:p w14:paraId="63548EDC" w14:textId="3A11D09D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813" w:type="dxa"/>
          </w:tcPr>
          <w:p w14:paraId="3DF96C1B" w14:textId="4CA48DE0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813" w:type="dxa"/>
          </w:tcPr>
          <w:p w14:paraId="24B52E03" w14:textId="4CFEC3D8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0C489E57" w14:textId="77777777" w:rsidTr="006D3F77">
        <w:tc>
          <w:tcPr>
            <w:tcW w:w="1812" w:type="dxa"/>
            <w:vMerge/>
          </w:tcPr>
          <w:p w14:paraId="4E1FC62B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3402454D" w14:textId="4A72783A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9024</w:t>
            </w:r>
          </w:p>
        </w:tc>
        <w:tc>
          <w:tcPr>
            <w:tcW w:w="1812" w:type="dxa"/>
          </w:tcPr>
          <w:p w14:paraId="5629611B" w14:textId="39597816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813" w:type="dxa"/>
          </w:tcPr>
          <w:p w14:paraId="0C7F2340" w14:textId="7225E8A2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813" w:type="dxa"/>
          </w:tcPr>
          <w:p w14:paraId="04780AF2" w14:textId="64AC1D9E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77D8CD34" w14:textId="77777777" w:rsidTr="006D3F77">
        <w:tc>
          <w:tcPr>
            <w:tcW w:w="1812" w:type="dxa"/>
            <w:vMerge/>
          </w:tcPr>
          <w:p w14:paraId="58EF1A77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67D71D2C" w14:textId="3EDAE8FE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9025</w:t>
            </w:r>
          </w:p>
        </w:tc>
        <w:tc>
          <w:tcPr>
            <w:tcW w:w="1812" w:type="dxa"/>
          </w:tcPr>
          <w:p w14:paraId="428707F0" w14:textId="34F814C8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813" w:type="dxa"/>
          </w:tcPr>
          <w:p w14:paraId="51484BB1" w14:textId="7C634EF4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813" w:type="dxa"/>
          </w:tcPr>
          <w:p w14:paraId="5D8CA668" w14:textId="39F922AC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3FCA6B82" w14:textId="77777777" w:rsidTr="006D3F77">
        <w:tc>
          <w:tcPr>
            <w:tcW w:w="1812" w:type="dxa"/>
            <w:vMerge/>
          </w:tcPr>
          <w:p w14:paraId="53453388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20D6DB20" w14:textId="2F6C2EBB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9026</w:t>
            </w:r>
          </w:p>
        </w:tc>
        <w:tc>
          <w:tcPr>
            <w:tcW w:w="1812" w:type="dxa"/>
          </w:tcPr>
          <w:p w14:paraId="6DA1119F" w14:textId="055BCFF0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813" w:type="dxa"/>
          </w:tcPr>
          <w:p w14:paraId="572DE70A" w14:textId="256E181C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813" w:type="dxa"/>
          </w:tcPr>
          <w:p w14:paraId="1705423A" w14:textId="25B3E605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2F29DEA4" w14:textId="77777777" w:rsidTr="006D3F77">
        <w:tc>
          <w:tcPr>
            <w:tcW w:w="1812" w:type="dxa"/>
            <w:vMerge/>
          </w:tcPr>
          <w:p w14:paraId="538B3C28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1F8FB3E2" w14:textId="15F62F61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9030</w:t>
            </w:r>
          </w:p>
        </w:tc>
        <w:tc>
          <w:tcPr>
            <w:tcW w:w="1812" w:type="dxa"/>
          </w:tcPr>
          <w:p w14:paraId="66F4A769" w14:textId="0818FC54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813" w:type="dxa"/>
          </w:tcPr>
          <w:p w14:paraId="52C75DD5" w14:textId="08ED3FE7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813" w:type="dxa"/>
          </w:tcPr>
          <w:p w14:paraId="4567836E" w14:textId="018C16E0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5B80DB12" w14:textId="77777777" w:rsidTr="006D3F77">
        <w:tc>
          <w:tcPr>
            <w:tcW w:w="1812" w:type="dxa"/>
            <w:vMerge/>
          </w:tcPr>
          <w:p w14:paraId="744EFE96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1589A580" w14:textId="09C839D4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9031</w:t>
            </w:r>
          </w:p>
        </w:tc>
        <w:tc>
          <w:tcPr>
            <w:tcW w:w="1812" w:type="dxa"/>
          </w:tcPr>
          <w:p w14:paraId="5C9ECD48" w14:textId="1FF43211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1813" w:type="dxa"/>
          </w:tcPr>
          <w:p w14:paraId="53361C52" w14:textId="4BC72B67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1813" w:type="dxa"/>
          </w:tcPr>
          <w:p w14:paraId="5DE95579" w14:textId="765646AB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0C85B506" w14:textId="77777777" w:rsidTr="006D3F77">
        <w:tc>
          <w:tcPr>
            <w:tcW w:w="1812" w:type="dxa"/>
            <w:vMerge/>
          </w:tcPr>
          <w:p w14:paraId="796132C1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20E50190" w14:textId="6E323D05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9033</w:t>
            </w:r>
          </w:p>
        </w:tc>
        <w:tc>
          <w:tcPr>
            <w:tcW w:w="1812" w:type="dxa"/>
          </w:tcPr>
          <w:p w14:paraId="0C79B713" w14:textId="46F11689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813" w:type="dxa"/>
          </w:tcPr>
          <w:p w14:paraId="34710B80" w14:textId="05A8900C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813" w:type="dxa"/>
          </w:tcPr>
          <w:p w14:paraId="6FD2FECB" w14:textId="66E21045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72411D86" w14:textId="77777777" w:rsidTr="006D3F77">
        <w:tc>
          <w:tcPr>
            <w:tcW w:w="1812" w:type="dxa"/>
            <w:vMerge/>
          </w:tcPr>
          <w:p w14:paraId="007E63A7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0BC1A130" w14:textId="36830110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9089</w:t>
            </w:r>
          </w:p>
        </w:tc>
        <w:tc>
          <w:tcPr>
            <w:tcW w:w="1812" w:type="dxa"/>
          </w:tcPr>
          <w:p w14:paraId="1E5165AA" w14:textId="678FD1F5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813" w:type="dxa"/>
          </w:tcPr>
          <w:p w14:paraId="33B5E4B7" w14:textId="48C5BF97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813" w:type="dxa"/>
          </w:tcPr>
          <w:p w14:paraId="64141A48" w14:textId="09972014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04FAAC39" w14:textId="77777777" w:rsidTr="006D3F77">
        <w:tc>
          <w:tcPr>
            <w:tcW w:w="1812" w:type="dxa"/>
            <w:vMerge/>
          </w:tcPr>
          <w:p w14:paraId="47168C46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4710372A" w14:textId="767D2346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6244</w:t>
            </w:r>
          </w:p>
        </w:tc>
        <w:tc>
          <w:tcPr>
            <w:tcW w:w="1812" w:type="dxa"/>
          </w:tcPr>
          <w:p w14:paraId="54212903" w14:textId="5E7DDB0C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813" w:type="dxa"/>
          </w:tcPr>
          <w:p w14:paraId="172F415E" w14:textId="210B6357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813" w:type="dxa"/>
          </w:tcPr>
          <w:p w14:paraId="0AEB6E7F" w14:textId="05B66028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1D58E59C" w14:textId="77777777" w:rsidTr="006D3F77">
        <w:tc>
          <w:tcPr>
            <w:tcW w:w="1812" w:type="dxa"/>
            <w:vMerge/>
          </w:tcPr>
          <w:p w14:paraId="1FADAF05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65202203" w14:textId="55A5B24A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12008</w:t>
            </w:r>
          </w:p>
        </w:tc>
        <w:tc>
          <w:tcPr>
            <w:tcW w:w="1812" w:type="dxa"/>
          </w:tcPr>
          <w:p w14:paraId="1CC5CD12" w14:textId="01BDBEE9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813" w:type="dxa"/>
          </w:tcPr>
          <w:p w14:paraId="6B58E84E" w14:textId="410C76B4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813" w:type="dxa"/>
          </w:tcPr>
          <w:p w14:paraId="4CD4DE17" w14:textId="40939D8C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37F38562" w14:textId="77777777" w:rsidTr="00BA5C11">
        <w:tc>
          <w:tcPr>
            <w:tcW w:w="1812" w:type="dxa"/>
            <w:vMerge w:val="restart"/>
            <w:vAlign w:val="center"/>
          </w:tcPr>
          <w:p w14:paraId="766D4F8F" w14:textId="6DB07634" w:rsidR="00BA5C11" w:rsidRDefault="00BA5C11" w:rsidP="00BA5C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iomex</w:t>
            </w:r>
          </w:p>
        </w:tc>
        <w:tc>
          <w:tcPr>
            <w:tcW w:w="1812" w:type="dxa"/>
          </w:tcPr>
          <w:p w14:paraId="5A922280" w14:textId="4203DCEF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P-HIV-002</w:t>
            </w:r>
          </w:p>
        </w:tc>
        <w:tc>
          <w:tcPr>
            <w:tcW w:w="1812" w:type="dxa"/>
          </w:tcPr>
          <w:p w14:paraId="33426497" w14:textId="33DC9E0D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813" w:type="dxa"/>
          </w:tcPr>
          <w:p w14:paraId="1519B167" w14:textId="2FD7F93A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813" w:type="dxa"/>
          </w:tcPr>
          <w:p w14:paraId="15B766E8" w14:textId="7A0FD47B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1BF44142" w14:textId="77777777" w:rsidTr="006D3F77">
        <w:tc>
          <w:tcPr>
            <w:tcW w:w="1812" w:type="dxa"/>
            <w:vMerge/>
          </w:tcPr>
          <w:p w14:paraId="1450D5CC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7C26BABD" w14:textId="2BCF6F74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P-HIV-003</w:t>
            </w:r>
          </w:p>
        </w:tc>
        <w:tc>
          <w:tcPr>
            <w:tcW w:w="1812" w:type="dxa"/>
          </w:tcPr>
          <w:p w14:paraId="74D6D75F" w14:textId="6AAD8FF1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813" w:type="dxa"/>
          </w:tcPr>
          <w:p w14:paraId="71115B4F" w14:textId="589576E9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813" w:type="dxa"/>
          </w:tcPr>
          <w:p w14:paraId="41E8D305" w14:textId="4C575D9B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2B26B9C2" w14:textId="77777777" w:rsidTr="006D3F77">
        <w:tc>
          <w:tcPr>
            <w:tcW w:w="1812" w:type="dxa"/>
            <w:vMerge/>
          </w:tcPr>
          <w:p w14:paraId="04783DAC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13E2A7E9" w14:textId="2F751682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P-HIV-004</w:t>
            </w:r>
          </w:p>
        </w:tc>
        <w:tc>
          <w:tcPr>
            <w:tcW w:w="1812" w:type="dxa"/>
          </w:tcPr>
          <w:p w14:paraId="79504080" w14:textId="02E3B6E5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813" w:type="dxa"/>
          </w:tcPr>
          <w:p w14:paraId="16C76ACF" w14:textId="20FDD72E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813" w:type="dxa"/>
          </w:tcPr>
          <w:p w14:paraId="7B5947DC" w14:textId="4EAEE4F1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3870C8E1" w14:textId="77777777" w:rsidTr="006D3F77">
        <w:tc>
          <w:tcPr>
            <w:tcW w:w="1812" w:type="dxa"/>
            <w:vMerge/>
          </w:tcPr>
          <w:p w14:paraId="07B1249E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31D66C69" w14:textId="60FF4FD1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P-HIV-005</w:t>
            </w:r>
          </w:p>
        </w:tc>
        <w:tc>
          <w:tcPr>
            <w:tcW w:w="1812" w:type="dxa"/>
          </w:tcPr>
          <w:p w14:paraId="0A09B5AA" w14:textId="120A4744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813" w:type="dxa"/>
          </w:tcPr>
          <w:p w14:paraId="318AF31B" w14:textId="15512000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813" w:type="dxa"/>
          </w:tcPr>
          <w:p w14:paraId="3A9D1D10" w14:textId="2691BF07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24C373FC" w14:textId="77777777" w:rsidTr="006D3F77">
        <w:tc>
          <w:tcPr>
            <w:tcW w:w="1812" w:type="dxa"/>
            <w:vMerge/>
          </w:tcPr>
          <w:p w14:paraId="3DE59790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2BF45332" w14:textId="14188643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P-HIV-006</w:t>
            </w:r>
          </w:p>
        </w:tc>
        <w:tc>
          <w:tcPr>
            <w:tcW w:w="1812" w:type="dxa"/>
          </w:tcPr>
          <w:p w14:paraId="57285D82" w14:textId="5626D862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813" w:type="dxa"/>
          </w:tcPr>
          <w:p w14:paraId="429834D8" w14:textId="05E78CA8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813" w:type="dxa"/>
          </w:tcPr>
          <w:p w14:paraId="64301C88" w14:textId="405A4257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tr w:rsidR="00BA5C11" w14:paraId="153F4BCD" w14:textId="77777777" w:rsidTr="006D3F77">
        <w:tc>
          <w:tcPr>
            <w:tcW w:w="1812" w:type="dxa"/>
            <w:vMerge/>
          </w:tcPr>
          <w:p w14:paraId="07632F24" w14:textId="77777777" w:rsidR="00BA5C11" w:rsidRDefault="00BA5C11">
            <w:pPr>
              <w:rPr>
                <w:lang w:val="en-US"/>
              </w:rPr>
            </w:pPr>
          </w:p>
        </w:tc>
        <w:tc>
          <w:tcPr>
            <w:tcW w:w="1812" w:type="dxa"/>
          </w:tcPr>
          <w:p w14:paraId="0314367F" w14:textId="5DAAF5D7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SCP-HIV-007</w:t>
            </w:r>
          </w:p>
        </w:tc>
        <w:tc>
          <w:tcPr>
            <w:tcW w:w="1812" w:type="dxa"/>
          </w:tcPr>
          <w:p w14:paraId="397B6560" w14:textId="1F31E593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13" w:type="dxa"/>
          </w:tcPr>
          <w:p w14:paraId="4DECF968" w14:textId="509CC644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13" w:type="dxa"/>
          </w:tcPr>
          <w:p w14:paraId="1728D9FC" w14:textId="61AFD26E" w:rsidR="00BA5C11" w:rsidRDefault="00BA5C11">
            <w:pPr>
              <w:rPr>
                <w:lang w:val="en-US"/>
              </w:rPr>
            </w:pPr>
            <w:r>
              <w:rPr>
                <w:lang w:val="en-US"/>
              </w:rPr>
              <w:t>Manufacturer</w:t>
            </w:r>
          </w:p>
        </w:tc>
      </w:tr>
      <w:bookmarkEnd w:id="1"/>
    </w:tbl>
    <w:p w14:paraId="0866E67A" w14:textId="6EA48A05" w:rsidR="006D3F77" w:rsidRDefault="006D3F77">
      <w:pPr>
        <w:rPr>
          <w:lang w:val="en-US"/>
        </w:rPr>
      </w:pPr>
    </w:p>
    <w:p w14:paraId="4C604F5C" w14:textId="348FB420" w:rsidR="00471DEB" w:rsidRDefault="006D3F77">
      <w:pPr>
        <w:rPr>
          <w:lang w:val="en-US"/>
        </w:rPr>
      </w:pPr>
      <w:r>
        <w:rPr>
          <w:lang w:val="en-US"/>
        </w:rPr>
        <w:br w:type="page"/>
      </w:r>
      <w:r w:rsidR="00471DEB">
        <w:rPr>
          <w:lang w:val="en-US"/>
        </w:rPr>
        <w:lastRenderedPageBreak/>
        <w:t xml:space="preserve">Supplementary table 3: Summary of the p24 antigen limit of detection </w:t>
      </w:r>
      <w:r w:rsidR="007D1DBD">
        <w:rPr>
          <w:lang w:val="en-US"/>
        </w:rPr>
        <w:t xml:space="preserve">(IU/mL) </w:t>
      </w:r>
      <w:r w:rsidR="00471DEB">
        <w:rPr>
          <w:lang w:val="en-US"/>
        </w:rPr>
        <w:t>on the WHO panel for six 4</w:t>
      </w:r>
      <w:r w:rsidR="00471DEB" w:rsidRPr="00471DEB">
        <w:rPr>
          <w:vertAlign w:val="superscript"/>
          <w:lang w:val="en-US"/>
        </w:rPr>
        <w:t>th</w:t>
      </w:r>
      <w:r w:rsidR="00471DEB">
        <w:rPr>
          <w:lang w:val="en-US"/>
        </w:rPr>
        <w:t xml:space="preserve"> generation assays.</w:t>
      </w:r>
      <w:r w:rsidR="00F239B9">
        <w:rPr>
          <w:lang w:val="en-US"/>
        </w:rPr>
        <w:t xml:space="preserve"> Data for comparative assays </w:t>
      </w:r>
      <w:r w:rsidR="00A3003A">
        <w:rPr>
          <w:lang w:val="en-US"/>
        </w:rPr>
        <w:t>were</w:t>
      </w:r>
      <w:r w:rsidR="00F239B9">
        <w:rPr>
          <w:lang w:val="en-US"/>
        </w:rPr>
        <w:t xml:space="preserve"> extracted from Q</w:t>
      </w:r>
      <w:r w:rsidR="00580A3C">
        <w:rPr>
          <w:lang w:val="en-US"/>
        </w:rPr>
        <w:t>iu</w:t>
      </w:r>
      <w:r w:rsidR="00F239B9">
        <w:rPr>
          <w:lang w:val="en-US"/>
        </w:rPr>
        <w:t xml:space="preserve"> et </w:t>
      </w:r>
      <w:r w:rsidR="00580A3C">
        <w:rPr>
          <w:lang w:val="en-US"/>
        </w:rPr>
        <w:t>a</w:t>
      </w:r>
      <w:r w:rsidR="00F239B9">
        <w:rPr>
          <w:lang w:val="en-US"/>
        </w:rPr>
        <w:t>l</w:t>
      </w:r>
      <w:r w:rsidR="00580A3C">
        <w:rPr>
          <w:lang w:val="en-US"/>
        </w:rPr>
        <w:t>.</w:t>
      </w:r>
      <w:r w:rsidR="00F239B9">
        <w:rPr>
          <w:lang w:val="en-US"/>
        </w:rPr>
        <w:t xml:space="preserve"> </w:t>
      </w:r>
      <w:r w:rsidR="00F239B9">
        <w:rPr>
          <w:lang w:val="en-US"/>
        </w:rPr>
        <w:fldChar w:fldCharType="begin"/>
      </w:r>
      <w:r w:rsidR="00F239B9">
        <w:rPr>
          <w:lang w:val="en-US"/>
        </w:rPr>
        <w:instrText xml:space="preserve"> ADDIN ZOTERO_ITEM CSL_CITATION {"citationID":"DESJ923i","properties":{"formattedCitation":"[3]","plainCitation":"[3]","noteIndex":0},"citationItems":[{"id":207,"uris":["http://zotero.org/users/local/wAAWbMyL/items/JMXDRCHY"],"itemData":{"id":207,"type":"article-journal","container-title":"Journal of Clinical Virology","DOI":"10.1016/j.jcv.2021.105022","ISSN":"13866532","journalAbbreviation":"Journal of Clinical Virology","language":"en","page":"105022","source":"DOI.org (Crossref)","title":"An improved HIV antigen/antibody prototype assay for earlier detection of acute HIV infection","volume":"145","author":[{"family":"Qiu","given":"Xiaoxing"},{"family":"Sokoll","given":"Lori"},{"family":"Duong Ly","given":"Thoai"},{"family":"Coignard","given":"Catherine"},{"family":"Eshleman","given":"Susan H."},{"family":"Mohr","given":"Phaedre"},{"family":"Huizenga","given":"Clinton"},{"family":"Swanson","given":"Priscilla"},{"family":"Cloherty","given":"Gavin"},{"family":"Hackett Jr.","given":"John"}],"issued":{"date-parts":[["2021",12]]}}}],"schema":"https://github.com/citation-style-language/schema/raw/master/csl-citation.json"} </w:instrText>
      </w:r>
      <w:r w:rsidR="00F239B9">
        <w:rPr>
          <w:lang w:val="en-US"/>
        </w:rPr>
        <w:fldChar w:fldCharType="separate"/>
      </w:r>
      <w:r w:rsidR="00F239B9" w:rsidRPr="00F239B9">
        <w:rPr>
          <w:rFonts w:ascii="Calibri" w:hAnsi="Calibri" w:cs="Calibri"/>
          <w:lang w:val="en-US"/>
        </w:rPr>
        <w:t>[3]</w:t>
      </w:r>
      <w:r w:rsidR="00F239B9">
        <w:rPr>
          <w:lang w:val="en-US"/>
        </w:rPr>
        <w:fldChar w:fldCharType="end"/>
      </w:r>
      <w:r w:rsidR="00F239B9">
        <w:rPr>
          <w:lang w:val="en-US"/>
        </w:rPr>
        <w:t>.</w:t>
      </w:r>
    </w:p>
    <w:p w14:paraId="69F5A4DF" w14:textId="77777777" w:rsidR="00471DEB" w:rsidRDefault="00471DEB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76"/>
        <w:gridCol w:w="1046"/>
        <w:gridCol w:w="1417"/>
        <w:gridCol w:w="1559"/>
        <w:gridCol w:w="1134"/>
        <w:gridCol w:w="1298"/>
        <w:gridCol w:w="1532"/>
      </w:tblGrid>
      <w:tr w:rsidR="00471DEB" w:rsidRPr="00F239B9" w14:paraId="1B48AFB2" w14:textId="77777777" w:rsidTr="00A3003A">
        <w:tc>
          <w:tcPr>
            <w:tcW w:w="1076" w:type="dxa"/>
          </w:tcPr>
          <w:p w14:paraId="51EC9B97" w14:textId="77777777" w:rsidR="00471DEB" w:rsidRPr="00A3003A" w:rsidRDefault="00471DE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46" w:type="dxa"/>
          </w:tcPr>
          <w:p w14:paraId="7D19BEFA" w14:textId="03972DF2" w:rsidR="00471DEB" w:rsidRPr="00A3003A" w:rsidRDefault="00471DEB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 xml:space="preserve">Access HIV </w:t>
            </w:r>
            <w:r w:rsidR="002D2442">
              <w:rPr>
                <w:sz w:val="18"/>
                <w:szCs w:val="18"/>
                <w:lang w:val="en-US"/>
              </w:rPr>
              <w:t>c</w:t>
            </w:r>
            <w:r w:rsidRPr="00A3003A">
              <w:rPr>
                <w:sz w:val="18"/>
                <w:szCs w:val="18"/>
                <w:lang w:val="en-US"/>
              </w:rPr>
              <w:t>ombo V2</w:t>
            </w:r>
          </w:p>
        </w:tc>
        <w:tc>
          <w:tcPr>
            <w:tcW w:w="1417" w:type="dxa"/>
          </w:tcPr>
          <w:p w14:paraId="5FC075D4" w14:textId="63A5B792" w:rsidR="00471DEB" w:rsidRPr="00A3003A" w:rsidRDefault="00F239B9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ARCHITECT HIV Ag/Ab Combo</w:t>
            </w:r>
          </w:p>
        </w:tc>
        <w:tc>
          <w:tcPr>
            <w:tcW w:w="1559" w:type="dxa"/>
          </w:tcPr>
          <w:p w14:paraId="75752D57" w14:textId="64569837" w:rsidR="00471DEB" w:rsidRPr="00A3003A" w:rsidRDefault="00F239B9" w:rsidP="00F239B9">
            <w:pPr>
              <w:jc w:val="center"/>
              <w:rPr>
                <w:sz w:val="18"/>
                <w:szCs w:val="18"/>
              </w:rPr>
            </w:pPr>
            <w:r w:rsidRPr="00A3003A">
              <w:rPr>
                <w:sz w:val="18"/>
                <w:szCs w:val="18"/>
              </w:rPr>
              <w:t xml:space="preserve">Liaison® XL murex HIV </w:t>
            </w:r>
            <w:r w:rsidR="00F86B4B">
              <w:rPr>
                <w:sz w:val="18"/>
                <w:szCs w:val="18"/>
              </w:rPr>
              <w:t>a</w:t>
            </w:r>
            <w:r w:rsidRPr="00A3003A">
              <w:rPr>
                <w:sz w:val="18"/>
                <w:szCs w:val="18"/>
              </w:rPr>
              <w:t>b/Ag HT</w:t>
            </w:r>
          </w:p>
        </w:tc>
        <w:tc>
          <w:tcPr>
            <w:tcW w:w="1134" w:type="dxa"/>
          </w:tcPr>
          <w:p w14:paraId="2B594EF4" w14:textId="4C9EFD06" w:rsidR="00471DEB" w:rsidRPr="00A3003A" w:rsidRDefault="00F239B9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Elecsys HIV Duo</w:t>
            </w:r>
          </w:p>
        </w:tc>
        <w:tc>
          <w:tcPr>
            <w:tcW w:w="1298" w:type="dxa"/>
          </w:tcPr>
          <w:p w14:paraId="1C36B34B" w14:textId="75CDB6A1" w:rsidR="00471DEB" w:rsidRPr="00A3003A" w:rsidRDefault="00F239B9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Elecsys® HIV combi PT</w:t>
            </w:r>
          </w:p>
        </w:tc>
        <w:tc>
          <w:tcPr>
            <w:tcW w:w="1532" w:type="dxa"/>
          </w:tcPr>
          <w:p w14:paraId="7989171D" w14:textId="64267DE7" w:rsidR="00471DEB" w:rsidRPr="00A3003A" w:rsidRDefault="00F239B9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BioPlex 2200 HIV Ag-Ab</w:t>
            </w:r>
          </w:p>
        </w:tc>
      </w:tr>
      <w:tr w:rsidR="00471DEB" w:rsidRPr="00F239B9" w14:paraId="7C3B315D" w14:textId="77777777" w:rsidTr="00A3003A">
        <w:tc>
          <w:tcPr>
            <w:tcW w:w="1076" w:type="dxa"/>
          </w:tcPr>
          <w:p w14:paraId="4E88F264" w14:textId="594ECB54" w:rsidR="00471DEB" w:rsidRPr="00A3003A" w:rsidRDefault="00471DEB">
            <w:pPr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Median (IQR)</w:t>
            </w:r>
            <w:r w:rsidR="00F239B9" w:rsidRPr="00A3003A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="007D1DBD">
              <w:rPr>
                <w:sz w:val="18"/>
                <w:szCs w:val="18"/>
                <w:vertAlign w:val="superscript"/>
                <w:lang w:val="en-US"/>
              </w:rPr>
              <w:t>,2</w:t>
            </w:r>
          </w:p>
        </w:tc>
        <w:tc>
          <w:tcPr>
            <w:tcW w:w="1046" w:type="dxa"/>
          </w:tcPr>
          <w:p w14:paraId="3F320394" w14:textId="2F82722F" w:rsidR="00622749" w:rsidRPr="00A3003A" w:rsidRDefault="00471DEB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0.4</w:t>
            </w:r>
            <w:r w:rsidR="00110BBD">
              <w:rPr>
                <w:sz w:val="18"/>
                <w:szCs w:val="18"/>
                <w:lang w:val="en-US"/>
              </w:rPr>
              <w:t>3</w:t>
            </w:r>
          </w:p>
          <w:p w14:paraId="76C7BF0A" w14:textId="0CA6B1E7" w:rsidR="00471DEB" w:rsidRPr="00A3003A" w:rsidRDefault="00471DEB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(0.3</w:t>
            </w:r>
            <w:r w:rsidR="00110BBD">
              <w:rPr>
                <w:sz w:val="18"/>
                <w:szCs w:val="18"/>
                <w:lang w:val="en-US"/>
              </w:rPr>
              <w:t>8</w:t>
            </w:r>
            <w:r w:rsidRPr="00A3003A">
              <w:rPr>
                <w:sz w:val="18"/>
                <w:szCs w:val="18"/>
                <w:lang w:val="en-US"/>
              </w:rPr>
              <w:t>-0.</w:t>
            </w:r>
            <w:r w:rsidR="00622749" w:rsidRPr="00A3003A">
              <w:rPr>
                <w:sz w:val="18"/>
                <w:szCs w:val="18"/>
                <w:lang w:val="en-US"/>
              </w:rPr>
              <w:t>5</w:t>
            </w:r>
            <w:r w:rsidR="00110BBD">
              <w:rPr>
                <w:sz w:val="18"/>
                <w:szCs w:val="18"/>
                <w:lang w:val="en-US"/>
              </w:rPr>
              <w:t>6</w:t>
            </w:r>
            <w:r w:rsidR="00622749" w:rsidRPr="00A3003A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6E803337" w14:textId="34C9680F" w:rsidR="00622749" w:rsidRPr="00A3003A" w:rsidRDefault="00622749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0.57</w:t>
            </w:r>
          </w:p>
          <w:p w14:paraId="67F8E53B" w14:textId="7CC00B58" w:rsidR="00471DEB" w:rsidRPr="00A3003A" w:rsidRDefault="00622749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(0.43-0.64)</w:t>
            </w:r>
          </w:p>
        </w:tc>
        <w:tc>
          <w:tcPr>
            <w:tcW w:w="1559" w:type="dxa"/>
          </w:tcPr>
          <w:p w14:paraId="0BFE4877" w14:textId="2DA9C69D" w:rsidR="00622749" w:rsidRPr="00A3003A" w:rsidRDefault="00622749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0.67</w:t>
            </w:r>
          </w:p>
          <w:p w14:paraId="527EF95A" w14:textId="3CA991FF" w:rsidR="00471DEB" w:rsidRPr="00A3003A" w:rsidRDefault="00622749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(0.58-0.72</w:t>
            </w:r>
            <w:r w:rsidR="004355F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5CF5ADA3" w14:textId="65355398" w:rsidR="00622749" w:rsidRPr="00A3003A" w:rsidRDefault="00622749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0.33</w:t>
            </w:r>
          </w:p>
          <w:p w14:paraId="6C30C144" w14:textId="352EBC2C" w:rsidR="00471DEB" w:rsidRPr="00A3003A" w:rsidRDefault="00622749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(0.30-0.37)</w:t>
            </w:r>
          </w:p>
        </w:tc>
        <w:tc>
          <w:tcPr>
            <w:tcW w:w="1298" w:type="dxa"/>
          </w:tcPr>
          <w:p w14:paraId="73EF0628" w14:textId="49D4D0E6" w:rsidR="00622749" w:rsidRPr="00A3003A" w:rsidRDefault="00622749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0.89</w:t>
            </w:r>
          </w:p>
          <w:p w14:paraId="25734A29" w14:textId="58133542" w:rsidR="00471DEB" w:rsidRPr="00A3003A" w:rsidRDefault="00622749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(0.74-1.04)</w:t>
            </w:r>
          </w:p>
        </w:tc>
        <w:tc>
          <w:tcPr>
            <w:tcW w:w="1532" w:type="dxa"/>
          </w:tcPr>
          <w:p w14:paraId="387E7542" w14:textId="045EE9DD" w:rsidR="00622749" w:rsidRPr="00A3003A" w:rsidRDefault="00622749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0.27</w:t>
            </w:r>
          </w:p>
          <w:p w14:paraId="52F0D57E" w14:textId="33CC1CED" w:rsidR="00471DEB" w:rsidRPr="00A3003A" w:rsidRDefault="00622749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(0.21-0.36)</w:t>
            </w:r>
          </w:p>
        </w:tc>
      </w:tr>
      <w:tr w:rsidR="00471DEB" w:rsidRPr="00F239B9" w14:paraId="3DD831E2" w14:textId="77777777" w:rsidTr="00A3003A">
        <w:tc>
          <w:tcPr>
            <w:tcW w:w="1076" w:type="dxa"/>
          </w:tcPr>
          <w:p w14:paraId="0654049F" w14:textId="2ADFDA1F" w:rsidR="00471DEB" w:rsidRPr="00A3003A" w:rsidRDefault="00471DEB">
            <w:pPr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P</w:t>
            </w:r>
            <w:r w:rsidR="00F239B9" w:rsidRPr="00A3003A">
              <w:rPr>
                <w:sz w:val="18"/>
                <w:szCs w:val="18"/>
                <w:lang w:val="en-US"/>
              </w:rPr>
              <w:t>-</w:t>
            </w:r>
            <w:r w:rsidRPr="00A3003A">
              <w:rPr>
                <w:sz w:val="18"/>
                <w:szCs w:val="18"/>
                <w:lang w:val="en-US"/>
              </w:rPr>
              <w:t>value for comparison with Access</w:t>
            </w:r>
            <w:r w:rsidR="007D1DBD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046" w:type="dxa"/>
          </w:tcPr>
          <w:p w14:paraId="60420354" w14:textId="39BFD026" w:rsidR="00471DEB" w:rsidRPr="00A3003A" w:rsidRDefault="00580A3C" w:rsidP="00F239B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  <w:r w:rsidR="007D1DBD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417" w:type="dxa"/>
          </w:tcPr>
          <w:p w14:paraId="5F8696DD" w14:textId="72039BEB" w:rsidR="00471DEB" w:rsidRPr="00A3003A" w:rsidRDefault="00F239B9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0.</w:t>
            </w:r>
            <w:r w:rsidR="006E1970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559" w:type="dxa"/>
          </w:tcPr>
          <w:p w14:paraId="495684F6" w14:textId="0F817EA2" w:rsidR="00471DEB" w:rsidRPr="00A3003A" w:rsidRDefault="00F239B9" w:rsidP="00F239B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3003A">
              <w:rPr>
                <w:b/>
                <w:bCs/>
                <w:sz w:val="18"/>
                <w:szCs w:val="18"/>
                <w:lang w:val="en-US"/>
              </w:rPr>
              <w:t>0.</w:t>
            </w:r>
            <w:r w:rsidR="006E1970">
              <w:rPr>
                <w:b/>
                <w:bCs/>
                <w:sz w:val="18"/>
                <w:szCs w:val="18"/>
                <w:lang w:val="en-US"/>
              </w:rPr>
              <w:t>0012</w:t>
            </w:r>
          </w:p>
        </w:tc>
        <w:tc>
          <w:tcPr>
            <w:tcW w:w="1134" w:type="dxa"/>
          </w:tcPr>
          <w:p w14:paraId="1737A1B1" w14:textId="030DCB97" w:rsidR="00471DEB" w:rsidRPr="00A3003A" w:rsidRDefault="00F239B9" w:rsidP="00F239B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3003A">
              <w:rPr>
                <w:b/>
                <w:bCs/>
                <w:sz w:val="18"/>
                <w:szCs w:val="18"/>
                <w:lang w:val="en-US"/>
              </w:rPr>
              <w:t>0.</w:t>
            </w:r>
            <w:r w:rsidR="00215164">
              <w:rPr>
                <w:b/>
                <w:bCs/>
                <w:sz w:val="18"/>
                <w:szCs w:val="18"/>
                <w:lang w:val="en-US"/>
              </w:rPr>
              <w:t>0</w:t>
            </w:r>
            <w:r w:rsidR="006E1970">
              <w:rPr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298" w:type="dxa"/>
          </w:tcPr>
          <w:p w14:paraId="4C42D25A" w14:textId="4069C4C1" w:rsidR="00471DEB" w:rsidRPr="00A3003A" w:rsidRDefault="00F239B9" w:rsidP="00F239B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3003A">
              <w:rPr>
                <w:b/>
                <w:bCs/>
                <w:sz w:val="18"/>
                <w:szCs w:val="18"/>
                <w:lang w:val="en-US"/>
              </w:rPr>
              <w:t>0.</w:t>
            </w:r>
            <w:r w:rsidR="006E1970">
              <w:rPr>
                <w:b/>
                <w:bCs/>
                <w:sz w:val="18"/>
                <w:szCs w:val="18"/>
                <w:lang w:val="en-US"/>
              </w:rPr>
              <w:t>0005</w:t>
            </w:r>
          </w:p>
        </w:tc>
        <w:tc>
          <w:tcPr>
            <w:tcW w:w="1532" w:type="dxa"/>
          </w:tcPr>
          <w:p w14:paraId="3A8C9260" w14:textId="34ADE8DF" w:rsidR="00471DEB" w:rsidRPr="00A3003A" w:rsidRDefault="00F239B9" w:rsidP="00F239B9">
            <w:pPr>
              <w:jc w:val="center"/>
              <w:rPr>
                <w:sz w:val="18"/>
                <w:szCs w:val="18"/>
                <w:lang w:val="en-US"/>
              </w:rPr>
            </w:pPr>
            <w:r w:rsidRPr="00A3003A">
              <w:rPr>
                <w:sz w:val="18"/>
                <w:szCs w:val="18"/>
                <w:lang w:val="en-US"/>
              </w:rPr>
              <w:t>0.</w:t>
            </w:r>
            <w:r w:rsidR="006E1970">
              <w:rPr>
                <w:sz w:val="18"/>
                <w:szCs w:val="18"/>
                <w:lang w:val="en-US"/>
              </w:rPr>
              <w:t>13</w:t>
            </w:r>
          </w:p>
        </w:tc>
      </w:tr>
    </w:tbl>
    <w:p w14:paraId="01C26F60" w14:textId="0F2CEC57" w:rsidR="00F239B9" w:rsidRDefault="00F239B9">
      <w:pPr>
        <w:rPr>
          <w:lang w:val="en-US"/>
        </w:rPr>
      </w:pPr>
      <w:r>
        <w:rPr>
          <w:lang w:val="en-US"/>
        </w:rPr>
        <w:t>1: Inter Quartile Range</w:t>
      </w:r>
    </w:p>
    <w:p w14:paraId="497376AF" w14:textId="0741DB67" w:rsidR="007D1DBD" w:rsidRDefault="007D1DBD">
      <w:pPr>
        <w:rPr>
          <w:lang w:val="en-US"/>
        </w:rPr>
      </w:pPr>
      <w:r>
        <w:rPr>
          <w:lang w:val="en-US"/>
        </w:rPr>
        <w:t>2: Results are expressed as IU/mL</w:t>
      </w:r>
    </w:p>
    <w:p w14:paraId="050E0055" w14:textId="7ECD99EE" w:rsidR="00580A3C" w:rsidRDefault="007D1DBD">
      <w:pPr>
        <w:rPr>
          <w:lang w:val="en-US"/>
        </w:rPr>
      </w:pPr>
      <w:r>
        <w:rPr>
          <w:lang w:val="en-US"/>
        </w:rPr>
        <w:t>3</w:t>
      </w:r>
      <w:r w:rsidR="00F239B9">
        <w:rPr>
          <w:lang w:val="en-US"/>
        </w:rPr>
        <w:t>: Based on Wilcoxon’s test for paired samples</w:t>
      </w:r>
    </w:p>
    <w:p w14:paraId="6BD21457" w14:textId="71B30AFE" w:rsidR="006D3F77" w:rsidRDefault="007D1DBD">
      <w:pPr>
        <w:rPr>
          <w:lang w:val="en-US"/>
        </w:rPr>
      </w:pPr>
      <w:r>
        <w:rPr>
          <w:lang w:val="en-US"/>
        </w:rPr>
        <w:t>4</w:t>
      </w:r>
      <w:r w:rsidR="00580A3C">
        <w:rPr>
          <w:lang w:val="en-US"/>
        </w:rPr>
        <w:t>: Not applicable</w:t>
      </w:r>
      <w:r w:rsidR="00F239B9">
        <w:rPr>
          <w:lang w:val="en-US"/>
        </w:rPr>
        <w:t xml:space="preserve"> </w:t>
      </w:r>
      <w:r w:rsidR="00471DEB">
        <w:rPr>
          <w:lang w:val="en-US"/>
        </w:rPr>
        <w:br w:type="page"/>
      </w:r>
    </w:p>
    <w:p w14:paraId="394FC865" w14:textId="2A3915D3" w:rsidR="006D3F77" w:rsidRDefault="006D3F77">
      <w:pPr>
        <w:rPr>
          <w:lang w:val="en-US"/>
        </w:rPr>
      </w:pPr>
      <w:r>
        <w:rPr>
          <w:lang w:val="en-US"/>
        </w:rPr>
        <w:lastRenderedPageBreak/>
        <w:t xml:space="preserve">Bibliography </w:t>
      </w:r>
      <w:r w:rsidR="000D24B1">
        <w:rPr>
          <w:lang w:val="en-US"/>
        </w:rPr>
        <w:t>for Supplementary tables 2 and 3</w:t>
      </w:r>
      <w:r>
        <w:rPr>
          <w:lang w:val="en-US"/>
        </w:rPr>
        <w:t xml:space="preserve">: </w:t>
      </w:r>
    </w:p>
    <w:p w14:paraId="2CD9DFA3" w14:textId="77777777" w:rsidR="00F239B9" w:rsidRPr="00F239B9" w:rsidRDefault="006D3F77" w:rsidP="00F86B4B">
      <w:pPr>
        <w:pStyle w:val="Bibliographie"/>
        <w:jc w:val="both"/>
        <w:rPr>
          <w:rFonts w:ascii="Calibri" w:hAnsi="Calibri" w:cs="Calibri"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="00F239B9" w:rsidRPr="00F239B9">
        <w:rPr>
          <w:rFonts w:ascii="Calibri" w:hAnsi="Calibri" w:cs="Calibri"/>
          <w:lang w:val="en-US"/>
        </w:rPr>
        <w:t>[1]</w:t>
      </w:r>
      <w:r w:rsidR="00F239B9" w:rsidRPr="00F239B9">
        <w:rPr>
          <w:rFonts w:ascii="Calibri" w:hAnsi="Calibri" w:cs="Calibri"/>
          <w:lang w:val="en-US"/>
        </w:rPr>
        <w:tab/>
        <w:t>ARCHITECT HIV Ag/Ab Combo package insert, 2010. https://www.fda.gov/media/116836/download.</w:t>
      </w:r>
    </w:p>
    <w:p w14:paraId="3D6531C7" w14:textId="77777777" w:rsidR="00F239B9" w:rsidRPr="00F239B9" w:rsidRDefault="00F239B9" w:rsidP="00F86B4B">
      <w:pPr>
        <w:pStyle w:val="Bibliographie"/>
        <w:jc w:val="both"/>
        <w:rPr>
          <w:rFonts w:ascii="Calibri" w:hAnsi="Calibri" w:cs="Calibri"/>
          <w:lang w:val="en-US"/>
        </w:rPr>
      </w:pPr>
      <w:r w:rsidRPr="00F239B9">
        <w:rPr>
          <w:rFonts w:ascii="Calibri" w:hAnsi="Calibri" w:cs="Calibri"/>
          <w:lang w:val="en-US"/>
        </w:rPr>
        <w:t>[2]</w:t>
      </w:r>
      <w:r w:rsidRPr="00F239B9">
        <w:rPr>
          <w:rFonts w:ascii="Calibri" w:hAnsi="Calibri" w:cs="Calibri"/>
          <w:lang w:val="en-US"/>
        </w:rPr>
        <w:tab/>
        <w:t>T. Sano, M. Kondo, Y. Yoshimura, N. Tachikawa, H. Sagara, I. Itoda, K. Yamanaka, K. Sudo, S. Kato, M. Imai, Evaluation of a New Vesion of the Human Immunodeficiency Virus Antigen and Antibody Combination Assay with Improved Sensitivity in HIV-1 p24 Antigen Detection, J. J. A. Inf. D. 87 (2013) 415–423. https://doi.org/10.11150/kansenshogakuzasshi.87.415.</w:t>
      </w:r>
    </w:p>
    <w:p w14:paraId="6E3376A8" w14:textId="77777777" w:rsidR="00F239B9" w:rsidRPr="00F239B9" w:rsidRDefault="00F239B9" w:rsidP="00F86B4B">
      <w:pPr>
        <w:pStyle w:val="Bibliographie"/>
        <w:jc w:val="both"/>
        <w:rPr>
          <w:rFonts w:ascii="Calibri" w:hAnsi="Calibri" w:cs="Calibri"/>
        </w:rPr>
      </w:pPr>
      <w:r w:rsidRPr="00F239B9">
        <w:rPr>
          <w:rFonts w:ascii="Calibri" w:hAnsi="Calibri" w:cs="Calibri"/>
          <w:lang w:val="en-US"/>
        </w:rPr>
        <w:t>[3]</w:t>
      </w:r>
      <w:r w:rsidRPr="00F239B9">
        <w:rPr>
          <w:rFonts w:ascii="Calibri" w:hAnsi="Calibri" w:cs="Calibri"/>
          <w:lang w:val="en-US"/>
        </w:rPr>
        <w:tab/>
        <w:t xml:space="preserve">X. Qiu, L. Sokoll, T. Duong Ly, C. Coignard, S.H. Eshleman, P. Mohr, C. Huizenga, P. Swanson, G. Cloherty, J. Hackett Jr., An improved HIV antigen/antibody prototype assay for earlier detection of acute HIV infection, Journal of Clinical Virology. </w:t>
      </w:r>
      <w:r w:rsidRPr="00F239B9">
        <w:rPr>
          <w:rFonts w:ascii="Calibri" w:hAnsi="Calibri" w:cs="Calibri"/>
        </w:rPr>
        <w:t>145 (2021) 105022. https://doi.org/10.1016/j.jcv.2021.105022.</w:t>
      </w:r>
    </w:p>
    <w:p w14:paraId="4E765AD3" w14:textId="3603B272" w:rsidR="006D3F77" w:rsidRDefault="006D3F77" w:rsidP="00F86B4B">
      <w:pPr>
        <w:jc w:val="both"/>
        <w:rPr>
          <w:lang w:val="en-US"/>
        </w:rPr>
      </w:pPr>
      <w:r>
        <w:rPr>
          <w:lang w:val="en-US"/>
        </w:rPr>
        <w:fldChar w:fldCharType="end"/>
      </w:r>
    </w:p>
    <w:p w14:paraId="6A84894E" w14:textId="79947396" w:rsidR="006D3F77" w:rsidRDefault="006D3F77">
      <w:pPr>
        <w:rPr>
          <w:lang w:val="en-US"/>
        </w:rPr>
      </w:pPr>
    </w:p>
    <w:p w14:paraId="4F23442B" w14:textId="77777777" w:rsidR="006D3F77" w:rsidRPr="00B06BB3" w:rsidRDefault="006D3F77">
      <w:pPr>
        <w:rPr>
          <w:lang w:val="en-US"/>
        </w:rPr>
      </w:pPr>
    </w:p>
    <w:p w14:paraId="7D6AC680" w14:textId="77777777" w:rsidR="00B06BB3" w:rsidRPr="00B06BB3" w:rsidRDefault="00B06BB3">
      <w:pPr>
        <w:rPr>
          <w:lang w:val="en-US"/>
        </w:rPr>
      </w:pPr>
    </w:p>
    <w:sectPr w:rsidR="00B06BB3" w:rsidRPr="00B06B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BB3"/>
    <w:rsid w:val="000533BB"/>
    <w:rsid w:val="000C4042"/>
    <w:rsid w:val="000D24B1"/>
    <w:rsid w:val="00110BBD"/>
    <w:rsid w:val="00215164"/>
    <w:rsid w:val="00294EF3"/>
    <w:rsid w:val="002A3E30"/>
    <w:rsid w:val="002D2442"/>
    <w:rsid w:val="002E642E"/>
    <w:rsid w:val="0042474E"/>
    <w:rsid w:val="004355FF"/>
    <w:rsid w:val="004459A4"/>
    <w:rsid w:val="0045414A"/>
    <w:rsid w:val="00471DEB"/>
    <w:rsid w:val="004A2FB3"/>
    <w:rsid w:val="00541077"/>
    <w:rsid w:val="00580A3C"/>
    <w:rsid w:val="005A5185"/>
    <w:rsid w:val="005C3462"/>
    <w:rsid w:val="005F12E5"/>
    <w:rsid w:val="00622749"/>
    <w:rsid w:val="0064168D"/>
    <w:rsid w:val="00651F85"/>
    <w:rsid w:val="006A3C3E"/>
    <w:rsid w:val="006D3F77"/>
    <w:rsid w:val="006E1970"/>
    <w:rsid w:val="007D1DBD"/>
    <w:rsid w:val="00854C81"/>
    <w:rsid w:val="008665C3"/>
    <w:rsid w:val="00954AF7"/>
    <w:rsid w:val="00A3003A"/>
    <w:rsid w:val="00A47D10"/>
    <w:rsid w:val="00B039FC"/>
    <w:rsid w:val="00B06BB3"/>
    <w:rsid w:val="00B900F5"/>
    <w:rsid w:val="00BA5C11"/>
    <w:rsid w:val="00C60980"/>
    <w:rsid w:val="00CA72DA"/>
    <w:rsid w:val="00D2613F"/>
    <w:rsid w:val="00D26247"/>
    <w:rsid w:val="00D70543"/>
    <w:rsid w:val="00DA1530"/>
    <w:rsid w:val="00DE3888"/>
    <w:rsid w:val="00EF73C7"/>
    <w:rsid w:val="00F158CA"/>
    <w:rsid w:val="00F239B9"/>
    <w:rsid w:val="00F6459E"/>
    <w:rsid w:val="00F64976"/>
    <w:rsid w:val="00F8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EFF05"/>
  <w15:chartTrackingRefBased/>
  <w15:docId w15:val="{DF84B502-D867-43B6-96E0-62A75505D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06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6D3F77"/>
    <w:pPr>
      <w:tabs>
        <w:tab w:val="left" w:pos="384"/>
      </w:tabs>
      <w:spacing w:after="0" w:line="240" w:lineRule="auto"/>
      <w:ind w:left="384" w:hanging="384"/>
    </w:pPr>
  </w:style>
  <w:style w:type="paragraph" w:styleId="Rvision">
    <w:name w:val="Revision"/>
    <w:hidden/>
    <w:uiPriority w:val="99"/>
    <w:semiHidden/>
    <w:rsid w:val="00C60980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C6098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6098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6098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098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609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1209</Words>
  <Characters>6651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G</dc:creator>
  <cp:keywords/>
  <dc:description/>
  <cp:lastModifiedBy>Vincent G</cp:lastModifiedBy>
  <cp:revision>16</cp:revision>
  <dcterms:created xsi:type="dcterms:W3CDTF">2024-01-15T18:53:00Z</dcterms:created>
  <dcterms:modified xsi:type="dcterms:W3CDTF">2024-03-01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9Q28DN3y"/&gt;&lt;style id="http://www.zotero.org/styles/journal-of-clinical-virology" hasBibliography="1" bibliographyStyleHasBeenSet="1"/&gt;&lt;prefs&gt;&lt;pref name="fieldType" value="Field"/&gt;&lt;/prefs&gt;&lt;/data&gt;</vt:lpwstr>
  </property>
</Properties>
</file>